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C0CF4" w14:textId="4FC24C47" w:rsidR="00CC48BE" w:rsidRDefault="00B140B6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140B6">
        <w:rPr>
          <w:rFonts w:ascii="Times New Roman" w:hAnsi="Times New Roman" w:cs="Times New Roman"/>
          <w:sz w:val="24"/>
          <w:szCs w:val="28"/>
        </w:rPr>
        <w:t>Supplementary</w:t>
      </w:r>
      <w:r w:rsidR="00551281" w:rsidRPr="00551281">
        <w:rPr>
          <w:rFonts w:ascii="Times New Roman" w:hAnsi="Times New Roman" w:cs="Times New Roman"/>
          <w:sz w:val="24"/>
          <w:szCs w:val="28"/>
        </w:rPr>
        <w:t xml:space="preserve"> </w:t>
      </w:r>
      <w:r w:rsidR="00B36020">
        <w:rPr>
          <w:rFonts w:ascii="Times New Roman" w:hAnsi="Times New Roman" w:cs="Times New Roman"/>
          <w:sz w:val="24"/>
          <w:szCs w:val="28"/>
        </w:rPr>
        <w:t xml:space="preserve">Table </w:t>
      </w:r>
      <w:r w:rsidR="00551281" w:rsidRPr="00551281">
        <w:rPr>
          <w:rFonts w:ascii="Times New Roman" w:hAnsi="Times New Roman" w:cs="Times New Roman"/>
          <w:sz w:val="24"/>
          <w:szCs w:val="28"/>
        </w:rPr>
        <w:t>1</w:t>
      </w:r>
      <w:r w:rsidR="00551281">
        <w:rPr>
          <w:rFonts w:ascii="Times New Roman" w:hAnsi="Times New Roman" w:cs="Times New Roman"/>
          <w:sz w:val="24"/>
          <w:szCs w:val="28"/>
        </w:rPr>
        <w:t>.</w:t>
      </w:r>
      <w:r w:rsidR="00551281" w:rsidRPr="00551281">
        <w:rPr>
          <w:rFonts w:ascii="Times New Roman" w:hAnsi="Times New Roman" w:cs="Times New Roman"/>
          <w:sz w:val="24"/>
          <w:szCs w:val="28"/>
        </w:rPr>
        <w:t xml:space="preserve"> Major packages of R software used in this study</w:t>
      </w:r>
      <w:r w:rsidR="00551281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2"/>
        <w:gridCol w:w="1244"/>
      </w:tblGrid>
      <w:tr w:rsidR="00B6456A" w:rsidRPr="003D73BA" w14:paraId="3341C1C1" w14:textId="77777777" w:rsidTr="003D73BA">
        <w:tc>
          <w:tcPr>
            <w:tcW w:w="4251" w:type="pct"/>
            <w:tcBorders>
              <w:top w:val="single" w:sz="8" w:space="0" w:color="auto"/>
              <w:bottom w:val="single" w:sz="8" w:space="0" w:color="auto"/>
            </w:tcBorders>
          </w:tcPr>
          <w:p w14:paraId="11FDA698" w14:textId="360E5E44" w:rsidR="00B6456A" w:rsidRPr="003D73BA" w:rsidRDefault="00B6456A" w:rsidP="004F7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3B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Functions</w:t>
            </w:r>
          </w:p>
        </w:tc>
        <w:tc>
          <w:tcPr>
            <w:tcW w:w="749" w:type="pct"/>
            <w:tcBorders>
              <w:top w:val="single" w:sz="8" w:space="0" w:color="auto"/>
              <w:bottom w:val="single" w:sz="8" w:space="0" w:color="auto"/>
            </w:tcBorders>
          </w:tcPr>
          <w:p w14:paraId="4AECC6AC" w14:textId="4B371492" w:rsidR="00B6456A" w:rsidRPr="003D73BA" w:rsidRDefault="00B6456A" w:rsidP="004F7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3B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R package</w:t>
            </w:r>
          </w:p>
        </w:tc>
      </w:tr>
      <w:tr w:rsidR="00B6456A" w:rsidRPr="003D73BA" w14:paraId="1776BF68" w14:textId="77777777" w:rsidTr="003D73BA">
        <w:tc>
          <w:tcPr>
            <w:tcW w:w="4251" w:type="pct"/>
            <w:tcBorders>
              <w:top w:val="single" w:sz="8" w:space="0" w:color="auto"/>
            </w:tcBorders>
          </w:tcPr>
          <w:p w14:paraId="7CB2CECB" w14:textId="3E035F05" w:rsidR="00B6456A" w:rsidRPr="003D73BA" w:rsidRDefault="00B6456A" w:rsidP="00C7544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D73BA">
              <w:rPr>
                <w:rStyle w:val="fontstyle01"/>
                <w:rFonts w:ascii="Times New Roman" w:hAnsi="Times New Roman" w:cs="Times New Roman"/>
              </w:rPr>
              <w:t>Univariate logistic regression analysis</w:t>
            </w:r>
          </w:p>
        </w:tc>
        <w:tc>
          <w:tcPr>
            <w:tcW w:w="749" w:type="pct"/>
            <w:tcBorders>
              <w:top w:val="single" w:sz="8" w:space="0" w:color="auto"/>
            </w:tcBorders>
          </w:tcPr>
          <w:p w14:paraId="72B43F19" w14:textId="22610D4C" w:rsidR="00B6456A" w:rsidRPr="003D73BA" w:rsidRDefault="00B6456A" w:rsidP="00C7544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3BA">
              <w:rPr>
                <w:rStyle w:val="fontstyle01"/>
                <w:rFonts w:ascii="Times New Roman" w:hAnsi="Times New Roman" w:cs="Times New Roman"/>
              </w:rPr>
              <w:t>glm</w:t>
            </w:r>
            <w:proofErr w:type="spellEnd"/>
          </w:p>
        </w:tc>
      </w:tr>
      <w:tr w:rsidR="00B6456A" w:rsidRPr="003D73BA" w14:paraId="2BE29703" w14:textId="77777777" w:rsidTr="003D73BA">
        <w:tc>
          <w:tcPr>
            <w:tcW w:w="4251" w:type="pct"/>
          </w:tcPr>
          <w:p w14:paraId="4199AD28" w14:textId="5724BC24" w:rsidR="00B6456A" w:rsidRPr="003D73BA" w:rsidRDefault="00C75442" w:rsidP="00C7544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75442">
              <w:rPr>
                <w:rFonts w:ascii="Times New Roman" w:hAnsi="Times New Roman" w:cs="Times New Roman"/>
                <w:sz w:val="24"/>
                <w:szCs w:val="24"/>
              </w:rPr>
              <w:t>minimum redundancy maximum relevance</w:t>
            </w:r>
            <w:r w:rsidRPr="003D73B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3D73BA">
              <w:rPr>
                <w:rStyle w:val="fontstyle01"/>
                <w:rFonts w:ascii="Times New Roman" w:hAnsi="Times New Roman" w:cs="Times New Roman"/>
              </w:rPr>
              <w:t>mRMR</w:t>
            </w:r>
            <w:proofErr w:type="spellEnd"/>
            <w:r>
              <w:rPr>
                <w:rStyle w:val="fontstyle01"/>
                <w:rFonts w:ascii="Times New Roman" w:hAnsi="Times New Roman" w:cs="Times New Roman"/>
              </w:rPr>
              <w:t>)</w:t>
            </w:r>
            <w:r w:rsidR="00B6456A" w:rsidRPr="003D73BA">
              <w:rPr>
                <w:rStyle w:val="fontstyle01"/>
                <w:rFonts w:ascii="Times New Roman" w:hAnsi="Times New Roman" w:cs="Times New Roman"/>
              </w:rPr>
              <w:t xml:space="preserve"> algorithm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9" w:type="pct"/>
          </w:tcPr>
          <w:p w14:paraId="3F94B019" w14:textId="3752A418" w:rsidR="00B6456A" w:rsidRPr="003D73BA" w:rsidRDefault="00B6456A" w:rsidP="00C7544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3BA">
              <w:rPr>
                <w:rStyle w:val="fontstyle01"/>
                <w:rFonts w:ascii="Times New Roman" w:hAnsi="Times New Roman" w:cs="Times New Roman"/>
              </w:rPr>
              <w:t>mRMRe</w:t>
            </w:r>
            <w:proofErr w:type="spellEnd"/>
          </w:p>
        </w:tc>
      </w:tr>
      <w:tr w:rsidR="00B6456A" w:rsidRPr="003D73BA" w14:paraId="6D12369B" w14:textId="77777777" w:rsidTr="003D73BA">
        <w:tc>
          <w:tcPr>
            <w:tcW w:w="4251" w:type="pct"/>
          </w:tcPr>
          <w:p w14:paraId="2EC808FC" w14:textId="4522C509" w:rsidR="00B6456A" w:rsidRPr="003D73BA" w:rsidRDefault="00C75442" w:rsidP="004F7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442">
              <w:rPr>
                <w:rFonts w:ascii="Times New Roman" w:hAnsi="Times New Roman" w:cs="Times New Roman"/>
                <w:sz w:val="24"/>
                <w:szCs w:val="24"/>
              </w:rPr>
              <w:t>least absolute shrinkage and selection operator</w:t>
            </w:r>
            <w:r w:rsidRPr="003D73BA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(</w:t>
            </w:r>
            <w:r w:rsidR="00B6456A" w:rsidRPr="003D73BA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LASSO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)</w:t>
            </w:r>
            <w:r w:rsidR="00B6456A" w:rsidRPr="003D73BA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regression</w:t>
            </w:r>
          </w:p>
        </w:tc>
        <w:tc>
          <w:tcPr>
            <w:tcW w:w="749" w:type="pct"/>
          </w:tcPr>
          <w:p w14:paraId="4B0D7C8B" w14:textId="47A9A02C" w:rsidR="00B6456A" w:rsidRPr="003D73BA" w:rsidRDefault="00B6456A" w:rsidP="004F7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3BA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glmnet</w:t>
            </w:r>
            <w:proofErr w:type="spellEnd"/>
          </w:p>
        </w:tc>
      </w:tr>
      <w:tr w:rsidR="00B6456A" w:rsidRPr="003D73BA" w14:paraId="1D42FDA3" w14:textId="77777777" w:rsidTr="003D73BA">
        <w:tc>
          <w:tcPr>
            <w:tcW w:w="4251" w:type="pct"/>
          </w:tcPr>
          <w:p w14:paraId="6EC5C3FA" w14:textId="04166059" w:rsidR="00B6456A" w:rsidRPr="003D73BA" w:rsidRDefault="00B6456A" w:rsidP="004F7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3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draw the receiver operating curve (ROC) and measure the area under the ROC (AUC).</w:t>
            </w:r>
          </w:p>
        </w:tc>
        <w:tc>
          <w:tcPr>
            <w:tcW w:w="749" w:type="pct"/>
          </w:tcPr>
          <w:p w14:paraId="33FC4EC6" w14:textId="17EDEEFB" w:rsidR="00B6456A" w:rsidRPr="003D73BA" w:rsidRDefault="00B6456A" w:rsidP="004F7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3BA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pROC</w:t>
            </w:r>
            <w:proofErr w:type="spellEnd"/>
          </w:p>
        </w:tc>
      </w:tr>
      <w:tr w:rsidR="00B6456A" w:rsidRPr="003D73BA" w14:paraId="1A538D1A" w14:textId="77777777" w:rsidTr="003D73BA">
        <w:tc>
          <w:tcPr>
            <w:tcW w:w="4251" w:type="pct"/>
          </w:tcPr>
          <w:p w14:paraId="2E09257E" w14:textId="786DFF96" w:rsidR="00B6456A" w:rsidRPr="003D73BA" w:rsidRDefault="003D73BA" w:rsidP="00C7544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D73BA">
              <w:rPr>
                <w:rStyle w:val="fontstyle01"/>
                <w:rFonts w:ascii="Times New Roman" w:hAnsi="Times New Roman" w:cs="Times New Roman"/>
              </w:rPr>
              <w:t>calibration curves</w:t>
            </w:r>
          </w:p>
        </w:tc>
        <w:tc>
          <w:tcPr>
            <w:tcW w:w="749" w:type="pct"/>
          </w:tcPr>
          <w:p w14:paraId="2FF00CFE" w14:textId="2EF319A6" w:rsidR="00B6456A" w:rsidRPr="003D73BA" w:rsidRDefault="003D73BA" w:rsidP="00C7544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D73BA">
              <w:rPr>
                <w:rStyle w:val="fontstyle01"/>
                <w:rFonts w:ascii="Times New Roman" w:hAnsi="Times New Roman" w:cs="Times New Roman"/>
              </w:rPr>
              <w:t>rms</w:t>
            </w:r>
          </w:p>
        </w:tc>
      </w:tr>
      <w:tr w:rsidR="00B6456A" w:rsidRPr="003D73BA" w14:paraId="16305C5A" w14:textId="77777777" w:rsidTr="003D73BA">
        <w:tc>
          <w:tcPr>
            <w:tcW w:w="4251" w:type="pct"/>
          </w:tcPr>
          <w:p w14:paraId="1258E029" w14:textId="0E99D169" w:rsidR="00B6456A" w:rsidRPr="003D73BA" w:rsidRDefault="003D73BA" w:rsidP="00C7544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D73BA">
              <w:rPr>
                <w:rStyle w:val="fontstyle01"/>
                <w:rFonts w:ascii="Times New Roman" w:hAnsi="Times New Roman" w:cs="Times New Roman"/>
              </w:rPr>
              <w:t>Decision curve analysis (DCA)</w:t>
            </w:r>
          </w:p>
        </w:tc>
        <w:tc>
          <w:tcPr>
            <w:tcW w:w="749" w:type="pct"/>
          </w:tcPr>
          <w:p w14:paraId="769C43D5" w14:textId="3F2BCE65" w:rsidR="00B6456A" w:rsidRPr="003D73BA" w:rsidRDefault="003D73BA" w:rsidP="00C7544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3BA">
              <w:rPr>
                <w:rStyle w:val="fontstyle01"/>
                <w:rFonts w:ascii="Times New Roman" w:hAnsi="Times New Roman" w:cs="Times New Roman"/>
              </w:rPr>
              <w:t>rmda</w:t>
            </w:r>
            <w:proofErr w:type="spellEnd"/>
          </w:p>
        </w:tc>
      </w:tr>
    </w:tbl>
    <w:p w14:paraId="58C3AA75" w14:textId="448EB91E" w:rsidR="00127EBE" w:rsidRDefault="00C75442" w:rsidP="00171FB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14:paraId="62096DA9" w14:textId="50C3267E" w:rsidR="00626179" w:rsidRPr="00626179" w:rsidRDefault="00B140B6" w:rsidP="00171FB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140B6">
        <w:rPr>
          <w:rFonts w:ascii="Times New Roman" w:hAnsi="Times New Roman" w:cs="Times New Roman"/>
          <w:sz w:val="24"/>
          <w:szCs w:val="28"/>
        </w:rPr>
        <w:t>Supplementary</w:t>
      </w:r>
      <w:r w:rsidR="00626179" w:rsidRPr="00551281">
        <w:rPr>
          <w:rFonts w:ascii="Times New Roman" w:hAnsi="Times New Roman" w:cs="Times New Roman"/>
          <w:sz w:val="24"/>
          <w:szCs w:val="28"/>
        </w:rPr>
        <w:t xml:space="preserve"> </w:t>
      </w:r>
      <w:r w:rsidR="00626179" w:rsidRPr="00626179">
        <w:rPr>
          <w:rFonts w:ascii="Times New Roman" w:hAnsi="Times New Roman" w:cs="Times New Roman"/>
          <w:sz w:val="24"/>
          <w:szCs w:val="28"/>
        </w:rPr>
        <w:t xml:space="preserve">Table </w:t>
      </w:r>
      <w:r w:rsidR="00B36020">
        <w:rPr>
          <w:rFonts w:ascii="Times New Roman" w:hAnsi="Times New Roman" w:cs="Times New Roman"/>
          <w:sz w:val="24"/>
          <w:szCs w:val="28"/>
        </w:rPr>
        <w:t>2</w:t>
      </w:r>
      <w:r w:rsidR="00626179">
        <w:rPr>
          <w:rFonts w:ascii="Times New Roman" w:hAnsi="Times New Roman" w:cs="Times New Roman"/>
          <w:sz w:val="24"/>
          <w:szCs w:val="28"/>
        </w:rPr>
        <w:t>.</w:t>
      </w:r>
      <w:r w:rsidR="00626179" w:rsidRPr="00551281">
        <w:rPr>
          <w:rFonts w:ascii="Times New Roman" w:hAnsi="Times New Roman" w:cs="Times New Roman"/>
          <w:sz w:val="24"/>
          <w:szCs w:val="28"/>
        </w:rPr>
        <w:t xml:space="preserve"> </w:t>
      </w:r>
      <w:r w:rsidR="00BE70E2" w:rsidRPr="00BE70E2">
        <w:rPr>
          <w:rFonts w:ascii="Times New Roman" w:hAnsi="Times New Roman" w:cs="Times New Roman"/>
          <w:sz w:val="24"/>
          <w:szCs w:val="28"/>
        </w:rPr>
        <w:t>Performance of the radiomics</w:t>
      </w:r>
      <w:r w:rsidR="00BE70E2">
        <w:rPr>
          <w:rFonts w:ascii="Times New Roman" w:hAnsi="Times New Roman" w:cs="Times New Roman"/>
          <w:sz w:val="24"/>
          <w:szCs w:val="28"/>
        </w:rPr>
        <w:t xml:space="preserve"> score</w:t>
      </w:r>
      <w:r w:rsidR="00BE70E2" w:rsidRPr="00BE70E2">
        <w:rPr>
          <w:rFonts w:ascii="Times New Roman" w:hAnsi="Times New Roman" w:cs="Times New Roman"/>
          <w:sz w:val="24"/>
          <w:szCs w:val="28"/>
        </w:rPr>
        <w:t xml:space="preserve"> for evaluating MVI statu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03"/>
        <w:gridCol w:w="1145"/>
        <w:gridCol w:w="890"/>
        <w:gridCol w:w="1158"/>
        <w:gridCol w:w="1341"/>
        <w:gridCol w:w="1387"/>
        <w:gridCol w:w="1282"/>
      </w:tblGrid>
      <w:tr w:rsidR="00626179" w:rsidRPr="001C5724" w14:paraId="631B3A36" w14:textId="77777777" w:rsidTr="00626179">
        <w:trPr>
          <w:trHeight w:val="280"/>
        </w:trPr>
        <w:tc>
          <w:tcPr>
            <w:tcW w:w="6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1E5A0" w14:textId="77777777" w:rsidR="00626179" w:rsidRPr="001C5724" w:rsidRDefault="00626179" w:rsidP="006261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ataset</w:t>
            </w:r>
          </w:p>
        </w:tc>
        <w:tc>
          <w:tcPr>
            <w:tcW w:w="6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B2E8B7" w14:textId="77777777" w:rsidR="00626179" w:rsidRPr="001C5724" w:rsidRDefault="00626179" w:rsidP="0062617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gnature</w:t>
            </w:r>
          </w:p>
        </w:tc>
        <w:tc>
          <w:tcPr>
            <w:tcW w:w="5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969A29" w14:textId="77777777" w:rsidR="00626179" w:rsidRPr="001C5724" w:rsidRDefault="00626179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Cut-off value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A4DD07" w14:textId="77777777" w:rsidR="00626179" w:rsidRPr="001C5724" w:rsidRDefault="00626179" w:rsidP="0062617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AUC (95% CI)</w:t>
            </w:r>
          </w:p>
        </w:tc>
        <w:tc>
          <w:tcPr>
            <w:tcW w:w="8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C02FFB" w14:textId="77777777" w:rsidR="00626179" w:rsidRPr="001C5724" w:rsidRDefault="00626179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sensitivity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(95% CI)</w:t>
            </w:r>
          </w:p>
        </w:tc>
        <w:tc>
          <w:tcPr>
            <w:tcW w:w="8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FD933D" w14:textId="77777777" w:rsidR="00626179" w:rsidRPr="001C5724" w:rsidRDefault="00626179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Specificity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(95% CI)</w:t>
            </w:r>
          </w:p>
        </w:tc>
        <w:tc>
          <w:tcPr>
            <w:tcW w:w="7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0669F1" w14:textId="77777777" w:rsidR="00626179" w:rsidRPr="001C5724" w:rsidRDefault="00626179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Accuracy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(95% CI)</w:t>
            </w:r>
          </w:p>
        </w:tc>
      </w:tr>
      <w:tr w:rsidR="006709E2" w:rsidRPr="001C5724" w14:paraId="443AAF49" w14:textId="77777777" w:rsidTr="00626179">
        <w:trPr>
          <w:trHeight w:val="280"/>
        </w:trPr>
        <w:tc>
          <w:tcPr>
            <w:tcW w:w="6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5069B" w14:textId="605FA551" w:rsidR="006709E2" w:rsidRPr="001C5724" w:rsidRDefault="00037DBB" w:rsidP="006261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037D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mary</w:t>
            </w:r>
          </w:p>
        </w:tc>
        <w:tc>
          <w:tcPr>
            <w:tcW w:w="689" w:type="pct"/>
            <w:tcBorders>
              <w:top w:val="single" w:sz="8" w:space="0" w:color="auto"/>
            </w:tcBorders>
            <w:vAlign w:val="center"/>
          </w:tcPr>
          <w:p w14:paraId="3E2B2BBF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BM Rad-score</w:t>
            </w:r>
          </w:p>
        </w:tc>
        <w:tc>
          <w:tcPr>
            <w:tcW w:w="536" w:type="pct"/>
            <w:vMerge w:val="restart"/>
            <w:tcBorders>
              <w:top w:val="single" w:sz="8" w:space="0" w:color="auto"/>
            </w:tcBorders>
            <w:vAlign w:val="center"/>
          </w:tcPr>
          <w:p w14:paraId="193A0426" w14:textId="6BDA2B37" w:rsidR="006709E2" w:rsidRPr="006709E2" w:rsidRDefault="006709E2" w:rsidP="006709E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-5.236</w:t>
            </w:r>
          </w:p>
        </w:tc>
        <w:tc>
          <w:tcPr>
            <w:tcW w:w="697" w:type="pct"/>
            <w:tcBorders>
              <w:top w:val="single" w:sz="8" w:space="0" w:color="auto"/>
            </w:tcBorders>
            <w:vAlign w:val="center"/>
          </w:tcPr>
          <w:p w14:paraId="61BDDD66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38</w:t>
            </w:r>
          </w:p>
          <w:p w14:paraId="4BE389B7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(0.667,</w:t>
            </w:r>
            <w:r w:rsidRPr="001C572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08)</w:t>
            </w:r>
          </w:p>
        </w:tc>
        <w:tc>
          <w:tcPr>
            <w:tcW w:w="807" w:type="pct"/>
            <w:tcBorders>
              <w:top w:val="single" w:sz="8" w:space="0" w:color="auto"/>
            </w:tcBorders>
            <w:vAlign w:val="center"/>
          </w:tcPr>
          <w:p w14:paraId="73270E64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48</w:t>
            </w:r>
          </w:p>
          <w:p w14:paraId="3C5FF529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92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35" w:type="pct"/>
            <w:tcBorders>
              <w:top w:val="single" w:sz="8" w:space="0" w:color="auto"/>
            </w:tcBorders>
            <w:vAlign w:val="center"/>
          </w:tcPr>
          <w:p w14:paraId="484CEFD9" w14:textId="77777777" w:rsidR="006709E2" w:rsidRDefault="006709E2" w:rsidP="0062617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5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4A9A3C63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44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19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772" w:type="pct"/>
            <w:tcBorders>
              <w:top w:val="single" w:sz="8" w:space="0" w:color="auto"/>
            </w:tcBorders>
            <w:vAlign w:val="center"/>
          </w:tcPr>
          <w:p w14:paraId="1A0B72AA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6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2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</w:tr>
      <w:tr w:rsidR="006709E2" w:rsidRPr="001C5724" w14:paraId="0DCF8AAD" w14:textId="77777777" w:rsidTr="00626179">
        <w:trPr>
          <w:trHeight w:val="28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A6360F5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689" w:type="pct"/>
            <w:vAlign w:val="center"/>
          </w:tcPr>
          <w:p w14:paraId="718B5DE2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BM Rad-score</w:t>
            </w:r>
          </w:p>
        </w:tc>
        <w:tc>
          <w:tcPr>
            <w:tcW w:w="536" w:type="pct"/>
            <w:vMerge/>
            <w:vAlign w:val="center"/>
          </w:tcPr>
          <w:p w14:paraId="0A9DA0DD" w14:textId="38FEFEC0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7" w:type="pct"/>
            <w:vAlign w:val="center"/>
          </w:tcPr>
          <w:p w14:paraId="5C30F834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10</w:t>
            </w:r>
          </w:p>
          <w:p w14:paraId="5DAECC63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(0.617,</w:t>
            </w:r>
            <w:r w:rsidRPr="001C572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02)</w:t>
            </w:r>
          </w:p>
        </w:tc>
        <w:tc>
          <w:tcPr>
            <w:tcW w:w="807" w:type="pct"/>
            <w:vAlign w:val="center"/>
          </w:tcPr>
          <w:p w14:paraId="15E3E894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95</w:t>
            </w:r>
          </w:p>
          <w:p w14:paraId="635E3DD8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7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)</w:t>
            </w:r>
          </w:p>
        </w:tc>
        <w:tc>
          <w:tcPr>
            <w:tcW w:w="835" w:type="pct"/>
            <w:vAlign w:val="center"/>
          </w:tcPr>
          <w:p w14:paraId="31777DA2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444</w:t>
            </w:r>
          </w:p>
          <w:p w14:paraId="501B747C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31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5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)</w:t>
            </w:r>
          </w:p>
        </w:tc>
        <w:tc>
          <w:tcPr>
            <w:tcW w:w="772" w:type="pct"/>
            <w:vAlign w:val="center"/>
          </w:tcPr>
          <w:p w14:paraId="4850A192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587</w:t>
            </w:r>
          </w:p>
          <w:p w14:paraId="585346CA" w14:textId="77777777" w:rsidR="006709E2" w:rsidRPr="001C5724" w:rsidRDefault="006709E2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4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7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</w:tr>
      <w:tr w:rsidR="00127EBE" w:rsidRPr="001C5724" w14:paraId="5C595B20" w14:textId="77777777" w:rsidTr="00626179">
        <w:trPr>
          <w:trHeight w:val="28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E07D9C6" w14:textId="131110D0" w:rsidR="00127EBE" w:rsidRPr="001C5724" w:rsidRDefault="00037DBB" w:rsidP="006261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037D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mary</w:t>
            </w:r>
          </w:p>
        </w:tc>
        <w:tc>
          <w:tcPr>
            <w:tcW w:w="689" w:type="pct"/>
            <w:vAlign w:val="center"/>
          </w:tcPr>
          <w:p w14:paraId="3E3A7358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AP Rad-score</w:t>
            </w:r>
          </w:p>
        </w:tc>
        <w:tc>
          <w:tcPr>
            <w:tcW w:w="536" w:type="pct"/>
            <w:vMerge w:val="restart"/>
            <w:vAlign w:val="center"/>
          </w:tcPr>
          <w:p w14:paraId="6367DEE4" w14:textId="6B654617" w:rsidR="00127EBE" w:rsidRPr="00127EBE" w:rsidRDefault="00127EBE" w:rsidP="00127EB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-3.404</w:t>
            </w:r>
          </w:p>
        </w:tc>
        <w:tc>
          <w:tcPr>
            <w:tcW w:w="697" w:type="pct"/>
            <w:vAlign w:val="center"/>
          </w:tcPr>
          <w:p w14:paraId="22DECE8F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0</w:t>
            </w:r>
          </w:p>
          <w:p w14:paraId="58A715D8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(0.680,</w:t>
            </w:r>
            <w:r w:rsidRPr="001C572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19)</w:t>
            </w:r>
          </w:p>
        </w:tc>
        <w:tc>
          <w:tcPr>
            <w:tcW w:w="807" w:type="pct"/>
            <w:vAlign w:val="center"/>
          </w:tcPr>
          <w:p w14:paraId="1CFDEDC4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  <w:p w14:paraId="54973A10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1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35" w:type="pct"/>
            <w:vAlign w:val="center"/>
          </w:tcPr>
          <w:p w14:paraId="489B6B0D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  <w:p w14:paraId="0D66B980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2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9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772" w:type="pct"/>
            <w:vAlign w:val="center"/>
          </w:tcPr>
          <w:p w14:paraId="38E72CEE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  <w:p w14:paraId="17B3809A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4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7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</w:tr>
      <w:tr w:rsidR="00127EBE" w:rsidRPr="001C5724" w14:paraId="51A28C16" w14:textId="77777777" w:rsidTr="00626179">
        <w:trPr>
          <w:trHeight w:val="28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B09C9E4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689" w:type="pct"/>
            <w:vAlign w:val="center"/>
          </w:tcPr>
          <w:p w14:paraId="719325EA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AP Rad-score</w:t>
            </w:r>
          </w:p>
        </w:tc>
        <w:tc>
          <w:tcPr>
            <w:tcW w:w="536" w:type="pct"/>
            <w:vMerge/>
            <w:vAlign w:val="center"/>
          </w:tcPr>
          <w:p w14:paraId="3522660A" w14:textId="661DD278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7" w:type="pct"/>
            <w:vAlign w:val="center"/>
          </w:tcPr>
          <w:p w14:paraId="03B153FF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  <w:p w14:paraId="44F00041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(0.613,</w:t>
            </w:r>
            <w:r w:rsidRPr="001C572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01)</w:t>
            </w:r>
          </w:p>
        </w:tc>
        <w:tc>
          <w:tcPr>
            <w:tcW w:w="807" w:type="pct"/>
            <w:vAlign w:val="center"/>
          </w:tcPr>
          <w:p w14:paraId="4646944E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  <w:p w14:paraId="1CB4543F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)</w:t>
            </w:r>
          </w:p>
        </w:tc>
        <w:tc>
          <w:tcPr>
            <w:tcW w:w="835" w:type="pct"/>
            <w:vAlign w:val="center"/>
          </w:tcPr>
          <w:p w14:paraId="4D10BB8B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  <w:p w14:paraId="15F7A85A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5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)</w:t>
            </w:r>
          </w:p>
        </w:tc>
        <w:tc>
          <w:tcPr>
            <w:tcW w:w="772" w:type="pct"/>
            <w:vAlign w:val="center"/>
          </w:tcPr>
          <w:p w14:paraId="59024AE7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  <w:p w14:paraId="48006153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55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0)</w:t>
            </w:r>
          </w:p>
        </w:tc>
      </w:tr>
      <w:tr w:rsidR="00127EBE" w:rsidRPr="001C5724" w14:paraId="55D7681A" w14:textId="77777777" w:rsidTr="00626179">
        <w:trPr>
          <w:trHeight w:val="28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3E50726" w14:textId="3CDD7462" w:rsidR="00127EBE" w:rsidRPr="001C5724" w:rsidRDefault="00037DBB" w:rsidP="006261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037D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mary</w:t>
            </w:r>
          </w:p>
        </w:tc>
        <w:tc>
          <w:tcPr>
            <w:tcW w:w="689" w:type="pct"/>
            <w:vAlign w:val="center"/>
          </w:tcPr>
          <w:p w14:paraId="645030DE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PVP Rad-score</w:t>
            </w:r>
          </w:p>
        </w:tc>
        <w:tc>
          <w:tcPr>
            <w:tcW w:w="536" w:type="pct"/>
            <w:vMerge w:val="restart"/>
            <w:vAlign w:val="center"/>
          </w:tcPr>
          <w:p w14:paraId="736F9C59" w14:textId="67D00AB5" w:rsidR="00127EBE" w:rsidRPr="00127EBE" w:rsidRDefault="00127EBE" w:rsidP="00127EB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-3.191</w:t>
            </w:r>
          </w:p>
        </w:tc>
        <w:tc>
          <w:tcPr>
            <w:tcW w:w="697" w:type="pct"/>
            <w:vAlign w:val="center"/>
          </w:tcPr>
          <w:p w14:paraId="1BCDEB29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  <w:p w14:paraId="45C33BDE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(0.739,</w:t>
            </w:r>
            <w:r w:rsidRPr="001C572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62)</w:t>
            </w:r>
          </w:p>
        </w:tc>
        <w:tc>
          <w:tcPr>
            <w:tcW w:w="807" w:type="pct"/>
            <w:vAlign w:val="center"/>
          </w:tcPr>
          <w:p w14:paraId="6DDC816C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  <w:p w14:paraId="3F5DFAE7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1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35" w:type="pct"/>
            <w:vAlign w:val="center"/>
          </w:tcPr>
          <w:p w14:paraId="136F54B3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52</w:t>
            </w:r>
          </w:p>
          <w:p w14:paraId="31111645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2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772" w:type="pct"/>
            <w:vAlign w:val="center"/>
          </w:tcPr>
          <w:p w14:paraId="7790143A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34</w:t>
            </w:r>
          </w:p>
          <w:p w14:paraId="6D64F9FE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9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</w:tr>
      <w:tr w:rsidR="00127EBE" w:rsidRPr="001C5724" w14:paraId="61F9E051" w14:textId="77777777" w:rsidTr="00626179">
        <w:trPr>
          <w:trHeight w:val="28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3C19DC3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689" w:type="pct"/>
            <w:vAlign w:val="center"/>
          </w:tcPr>
          <w:p w14:paraId="75CE2664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PVP Rad-score</w:t>
            </w:r>
          </w:p>
        </w:tc>
        <w:tc>
          <w:tcPr>
            <w:tcW w:w="536" w:type="pct"/>
            <w:vMerge/>
            <w:vAlign w:val="center"/>
          </w:tcPr>
          <w:p w14:paraId="00A3C165" w14:textId="1C79B03A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7" w:type="pct"/>
            <w:vAlign w:val="center"/>
          </w:tcPr>
          <w:p w14:paraId="253EE4EF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51</w:t>
            </w:r>
          </w:p>
          <w:p w14:paraId="78E162DD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(0.661,</w:t>
            </w:r>
            <w:r w:rsidRPr="001C572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41)</w:t>
            </w:r>
          </w:p>
        </w:tc>
        <w:tc>
          <w:tcPr>
            <w:tcW w:w="807" w:type="pct"/>
            <w:vAlign w:val="center"/>
          </w:tcPr>
          <w:p w14:paraId="799AACE8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  <w:p w14:paraId="3DE8492D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)</w:t>
            </w:r>
          </w:p>
        </w:tc>
        <w:tc>
          <w:tcPr>
            <w:tcW w:w="835" w:type="pct"/>
            <w:vAlign w:val="center"/>
          </w:tcPr>
          <w:p w14:paraId="134C17CB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11</w:t>
            </w:r>
          </w:p>
          <w:p w14:paraId="6939956B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0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)</w:t>
            </w:r>
          </w:p>
        </w:tc>
        <w:tc>
          <w:tcPr>
            <w:tcW w:w="772" w:type="pct"/>
            <w:vAlign w:val="center"/>
          </w:tcPr>
          <w:p w14:paraId="61261F6F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  <w:p w14:paraId="0E90BEF1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59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6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</w:tr>
      <w:tr w:rsidR="00127EBE" w:rsidRPr="001C5724" w14:paraId="364CABD4" w14:textId="77777777" w:rsidTr="00626179">
        <w:trPr>
          <w:trHeight w:val="28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A1F692E" w14:textId="55B2E113" w:rsidR="00127EBE" w:rsidRPr="001C5724" w:rsidRDefault="00037DBB" w:rsidP="006261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037D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mary</w:t>
            </w:r>
          </w:p>
        </w:tc>
        <w:tc>
          <w:tcPr>
            <w:tcW w:w="689" w:type="pct"/>
            <w:vAlign w:val="center"/>
          </w:tcPr>
          <w:p w14:paraId="3212D6D0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DP Rad-score</w:t>
            </w:r>
          </w:p>
        </w:tc>
        <w:tc>
          <w:tcPr>
            <w:tcW w:w="536" w:type="pct"/>
            <w:vMerge w:val="restart"/>
            <w:vAlign w:val="center"/>
          </w:tcPr>
          <w:p w14:paraId="17C7BFE2" w14:textId="4C773832" w:rsidR="00127EBE" w:rsidRPr="00127EBE" w:rsidRDefault="00127EBE" w:rsidP="00127EB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-3.525</w:t>
            </w:r>
          </w:p>
        </w:tc>
        <w:tc>
          <w:tcPr>
            <w:tcW w:w="697" w:type="pct"/>
            <w:vAlign w:val="center"/>
          </w:tcPr>
          <w:p w14:paraId="6518FE2B" w14:textId="77777777" w:rsidR="00127EBE" w:rsidRPr="001C5724" w:rsidRDefault="00127EBE" w:rsidP="0062617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0</w:t>
            </w:r>
          </w:p>
          <w:p w14:paraId="0ADB92E3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(0.680,</w:t>
            </w:r>
            <w:r w:rsidRPr="001C572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19)</w:t>
            </w:r>
          </w:p>
        </w:tc>
        <w:tc>
          <w:tcPr>
            <w:tcW w:w="807" w:type="pct"/>
            <w:vAlign w:val="center"/>
          </w:tcPr>
          <w:p w14:paraId="249ECB15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72</w:t>
            </w:r>
          </w:p>
          <w:p w14:paraId="7AE1BC71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4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35" w:type="pct"/>
            <w:vAlign w:val="center"/>
          </w:tcPr>
          <w:p w14:paraId="410736C2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37</w:t>
            </w:r>
          </w:p>
          <w:p w14:paraId="4CCC861F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5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)</w:t>
            </w:r>
          </w:p>
        </w:tc>
        <w:tc>
          <w:tcPr>
            <w:tcW w:w="772" w:type="pct"/>
            <w:vAlign w:val="center"/>
          </w:tcPr>
          <w:p w14:paraId="5D421E57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  <w:p w14:paraId="4C92C998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2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5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</w:tr>
      <w:tr w:rsidR="00127EBE" w:rsidRPr="001C5724" w14:paraId="525ABB4B" w14:textId="77777777" w:rsidTr="00626179">
        <w:trPr>
          <w:trHeight w:val="28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668B52A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689" w:type="pct"/>
            <w:vAlign w:val="center"/>
          </w:tcPr>
          <w:p w14:paraId="69FADB3B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DP Rad-score</w:t>
            </w:r>
          </w:p>
        </w:tc>
        <w:tc>
          <w:tcPr>
            <w:tcW w:w="536" w:type="pct"/>
            <w:vMerge/>
            <w:vAlign w:val="center"/>
          </w:tcPr>
          <w:p w14:paraId="57B95181" w14:textId="132D1298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7" w:type="pct"/>
            <w:vAlign w:val="center"/>
          </w:tcPr>
          <w:p w14:paraId="7B78B15A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0</w:t>
            </w:r>
          </w:p>
          <w:p w14:paraId="6038D4B0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(0.582,</w:t>
            </w:r>
            <w:r w:rsidRPr="001C572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77)</w:t>
            </w:r>
          </w:p>
        </w:tc>
        <w:tc>
          <w:tcPr>
            <w:tcW w:w="807" w:type="pct"/>
            <w:vAlign w:val="center"/>
          </w:tcPr>
          <w:p w14:paraId="7F443BAD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14</w:t>
            </w:r>
          </w:p>
          <w:p w14:paraId="77B25095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5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8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)</w:t>
            </w:r>
          </w:p>
        </w:tc>
        <w:tc>
          <w:tcPr>
            <w:tcW w:w="835" w:type="pct"/>
            <w:vAlign w:val="center"/>
          </w:tcPr>
          <w:p w14:paraId="0ECA6456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5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  <w:p w14:paraId="0577E2A1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44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6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772" w:type="pct"/>
            <w:vAlign w:val="center"/>
          </w:tcPr>
          <w:p w14:paraId="633DF47B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  <w:p w14:paraId="5AD90326" w14:textId="77777777" w:rsidR="00127EBE" w:rsidRPr="001C5724" w:rsidRDefault="00127EBE" w:rsidP="00626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52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 w:rsidRPr="001C5724">
              <w:rPr>
                <w:rFonts w:ascii="Times New Roman" w:eastAsia="DengXian" w:hAnsi="Times New Roman" w:cs="Times New Roman"/>
                <w:color w:val="000000"/>
                <w:szCs w:val="21"/>
              </w:rPr>
              <w:t>0.7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)</w:t>
            </w:r>
          </w:p>
        </w:tc>
      </w:tr>
    </w:tbl>
    <w:p w14:paraId="0E541098" w14:textId="6BF4F658" w:rsidR="003D5A82" w:rsidRDefault="003D5A82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F9B8FE5" w14:textId="58829007" w:rsidR="00E07D6E" w:rsidRDefault="00E07D6E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2D1FC103" wp14:editId="5757B09C">
            <wp:extent cx="5075654" cy="4070274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45" cy="4099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DC4944" w14:textId="25C3BC15" w:rsidR="00E07D6E" w:rsidRDefault="00E07D6E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140B6">
        <w:rPr>
          <w:rFonts w:ascii="Times New Roman" w:hAnsi="Times New Roman" w:cs="Times New Roman"/>
          <w:sz w:val="24"/>
          <w:szCs w:val="28"/>
        </w:rPr>
        <w:t>Supplementary</w:t>
      </w:r>
      <w:r w:rsidRPr="003442FA">
        <w:rPr>
          <w:rFonts w:ascii="Times New Roman" w:hAnsi="Times New Roman" w:cs="Times New Roman"/>
          <w:sz w:val="24"/>
          <w:szCs w:val="24"/>
        </w:rPr>
        <w:t xml:space="preserve"> Figure A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07D6E">
        <w:rPr>
          <w:rFonts w:ascii="Times New Roman" w:hAnsi="Times New Roman" w:cs="Times New Roman"/>
          <w:sz w:val="24"/>
          <w:szCs w:val="28"/>
        </w:rPr>
        <w:t>. Flow diagram of the study population.</w:t>
      </w:r>
    </w:p>
    <w:p w14:paraId="33467B0E" w14:textId="25CB3CCD" w:rsidR="00E07D6E" w:rsidRDefault="00E07D6E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0E85B8B" w14:textId="57ED564B" w:rsidR="0003320F" w:rsidRDefault="0003320F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7145E27" w14:textId="454A74D3" w:rsidR="0003320F" w:rsidRDefault="0003320F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470A808" w14:textId="0B40F291" w:rsidR="0003320F" w:rsidRDefault="0003320F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5A65527" w14:textId="21221174" w:rsidR="0003320F" w:rsidRDefault="0003320F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3045546" w14:textId="75602A2B" w:rsidR="0003320F" w:rsidRDefault="0003320F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53EA631" w14:textId="79E7DBF2" w:rsidR="0003320F" w:rsidRDefault="0003320F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EEDDE0E" w14:textId="4688EB97" w:rsidR="0003320F" w:rsidRDefault="0003320F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DC2C9E3" w14:textId="73425C95" w:rsidR="0003320F" w:rsidRDefault="0003320F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3E6B7CA" w14:textId="61957084" w:rsidR="0003320F" w:rsidRDefault="0003320F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D0A516B" w14:textId="25E8C1FB" w:rsidR="0003320F" w:rsidRDefault="0003320F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D669286" w14:textId="603F6031" w:rsidR="0003320F" w:rsidRDefault="0003320F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A5A1AA1" w14:textId="0BBC95CD" w:rsidR="0003320F" w:rsidRDefault="0003320F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CCB95A3" w14:textId="77777777" w:rsidR="0003320F" w:rsidRDefault="0003320F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34816A5" w14:textId="6D6C0A23" w:rsidR="0017683A" w:rsidRPr="00323234" w:rsidRDefault="00EB6682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142F8D">
        <w:rPr>
          <w:rFonts w:ascii="Times New Roman" w:hAnsi="Times New Roman" w:cs="Times New Roman"/>
          <w:noProof/>
          <w:sz w:val="24"/>
          <w:szCs w:val="28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4D5BA52" wp14:editId="5B5FEEB7">
                <wp:simplePos x="0" y="0"/>
                <wp:positionH relativeFrom="margin">
                  <wp:posOffset>203854</wp:posOffset>
                </wp:positionH>
                <wp:positionV relativeFrom="paragraph">
                  <wp:posOffset>73660</wp:posOffset>
                </wp:positionV>
                <wp:extent cx="495935" cy="252095"/>
                <wp:effectExtent l="0" t="0" r="0" b="0"/>
                <wp:wrapNone/>
                <wp:docPr id="2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935" cy="252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5B1250" w14:textId="12DD4A4C" w:rsidR="002D1C47" w:rsidRPr="00142F8D" w:rsidRDefault="002D1C47" w:rsidP="00142F8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4D5BA52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6.05pt;margin-top:5.8pt;width:39.05pt;height:19.85pt;z-index:2516746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" filled="f" stroked="f">
                <v:textbox>
                  <w:txbxContent>
                    <w:p w14:paraId="595B1250" w14:textId="12DD4A4C" w:rsidR="002D1C47" w:rsidRPr="00142F8D" w:rsidRDefault="002D1C47" w:rsidP="00142F8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7683A" w:rsidRPr="00142F8D">
        <w:rPr>
          <w:rFonts w:ascii="Times New Roman" w:hAnsi="Times New Roman" w:cs="Times New Roman"/>
          <w:noProof/>
          <w:sz w:val="24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A57D63" wp14:editId="5FFCC8B5">
                <wp:simplePos x="0" y="0"/>
                <wp:positionH relativeFrom="margin">
                  <wp:posOffset>2995270</wp:posOffset>
                </wp:positionH>
                <wp:positionV relativeFrom="paragraph">
                  <wp:posOffset>66040</wp:posOffset>
                </wp:positionV>
                <wp:extent cx="495935" cy="252095"/>
                <wp:effectExtent l="0" t="0" r="0" b="0"/>
                <wp:wrapNone/>
                <wp:docPr id="2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935" cy="252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E70114" w14:textId="5372D143" w:rsidR="002D1C47" w:rsidRPr="00142F8D" w:rsidRDefault="002D1C47" w:rsidP="00142F8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A57D63" id="_x0000_s1027" type="#_x0000_t202" style="position:absolute;left:0;text-align:left;margin-left:235.85pt;margin-top:5.2pt;width:39.05pt;height:19.85pt;z-index:2516766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" filled="f" stroked="f">
                <v:textbox>
                  <w:txbxContent>
                    <w:p w14:paraId="01E70114" w14:textId="5372D143" w:rsidR="002D1C47" w:rsidRPr="00142F8D" w:rsidRDefault="002D1C47" w:rsidP="00142F8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892A3D6" w14:textId="0550A0F0" w:rsidR="00142F8D" w:rsidRDefault="0017683A" w:rsidP="004F78A6">
      <w:pPr>
        <w:spacing w:line="360" w:lineRule="auto"/>
      </w:pPr>
      <w:r w:rsidRPr="00142F8D">
        <w:rPr>
          <w:rFonts w:ascii="Times New Roman" w:hAnsi="Times New Roman" w:cs="Times New Roman"/>
          <w:noProof/>
          <w:sz w:val="24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7C4B2B7" wp14:editId="3D719898">
                <wp:simplePos x="0" y="0"/>
                <wp:positionH relativeFrom="margin">
                  <wp:posOffset>3019997</wp:posOffset>
                </wp:positionH>
                <wp:positionV relativeFrom="paragraph">
                  <wp:posOffset>2127250</wp:posOffset>
                </wp:positionV>
                <wp:extent cx="495935" cy="252095"/>
                <wp:effectExtent l="0" t="0" r="0" b="0"/>
                <wp:wrapNone/>
                <wp:docPr id="3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935" cy="252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483A5E" w14:textId="77421EA2" w:rsidR="002D1C47" w:rsidRPr="00142F8D" w:rsidRDefault="002D1C47" w:rsidP="00142F8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C4B2B7" id="_x0000_s1028" type="#_x0000_t202" style="position:absolute;left:0;text-align:left;margin-left:237.8pt;margin-top:167.5pt;width:39.05pt;height:19.85pt;z-index:2516807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" filled="f" stroked="f">
                <v:textbox>
                  <w:txbxContent>
                    <w:p w14:paraId="70483A5E" w14:textId="77421EA2" w:rsidR="002D1C47" w:rsidRPr="00142F8D" w:rsidRDefault="002D1C47" w:rsidP="00142F8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2F8D">
        <w:rPr>
          <w:rFonts w:ascii="Times New Roman" w:hAnsi="Times New Roman" w:cs="Times New Roman"/>
          <w:noProof/>
          <w:sz w:val="24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3275BB" wp14:editId="327058EC">
                <wp:simplePos x="0" y="0"/>
                <wp:positionH relativeFrom="margin">
                  <wp:posOffset>217170</wp:posOffset>
                </wp:positionH>
                <wp:positionV relativeFrom="paragraph">
                  <wp:posOffset>2123059</wp:posOffset>
                </wp:positionV>
                <wp:extent cx="495935" cy="252095"/>
                <wp:effectExtent l="0" t="0" r="0" b="0"/>
                <wp:wrapNone/>
                <wp:docPr id="2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935" cy="252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3B60A8" w14:textId="553BE385" w:rsidR="002D1C47" w:rsidRPr="00142F8D" w:rsidRDefault="002D1C47" w:rsidP="00142F8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3275BB" id="_x0000_s1029" type="#_x0000_t202" style="position:absolute;left:0;text-align:left;margin-left:17.1pt;margin-top:167.15pt;width:39.05pt;height:19.85pt;z-index:2516787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" filled="f" stroked="f">
                <v:textbox>
                  <w:txbxContent>
                    <w:p w14:paraId="663B60A8" w14:textId="553BE385" w:rsidR="002D1C47" w:rsidRPr="00142F8D" w:rsidRDefault="002D1C47" w:rsidP="00142F8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object w:dxaOrig="23851" w:dyaOrig="10703" w14:anchorId="3DE062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25pt;height:185.25pt" o:ole="">
            <v:imagedata r:id="rId9" o:title=""/>
          </v:shape>
          <o:OLEObject Type="Embed" ProgID="Visio.Drawing.11" ShapeID="_x0000_i1025" DrawAspect="Content" ObjectID="_1690607485" r:id="rId10"/>
        </w:object>
      </w:r>
    </w:p>
    <w:p w14:paraId="4B967FD3" w14:textId="10A5DB16" w:rsidR="0087769C" w:rsidRDefault="00EB6682" w:rsidP="004F78A6">
      <w:pPr>
        <w:spacing w:line="360" w:lineRule="auto"/>
      </w:pPr>
      <w:r w:rsidRPr="00142F8D">
        <w:rPr>
          <w:rFonts w:ascii="Times New Roman" w:hAnsi="Times New Roman" w:cs="Times New Roman"/>
          <w:noProof/>
          <w:sz w:val="24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B2B7446" wp14:editId="41344B00">
                <wp:simplePos x="0" y="0"/>
                <wp:positionH relativeFrom="margin">
                  <wp:posOffset>3029786</wp:posOffset>
                </wp:positionH>
                <wp:positionV relativeFrom="paragraph">
                  <wp:posOffset>2133128</wp:posOffset>
                </wp:positionV>
                <wp:extent cx="495935" cy="252095"/>
                <wp:effectExtent l="0" t="0" r="0" b="0"/>
                <wp:wrapNone/>
                <wp:docPr id="3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935" cy="252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6D7464" w14:textId="74A2B2FA" w:rsidR="002D1C47" w:rsidRPr="00142F8D" w:rsidRDefault="002D1C47" w:rsidP="00142F8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2B7446" id="_x0000_s1030" type="#_x0000_t202" style="position:absolute;left:0;text-align:left;margin-left:238.55pt;margin-top:167.95pt;width:39.05pt;height:19.85pt;z-index:2516848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" filled="f" stroked="f">
                <v:textbox>
                  <w:txbxContent>
                    <w:p w14:paraId="106D7464" w14:textId="74A2B2FA" w:rsidR="002D1C47" w:rsidRPr="00142F8D" w:rsidRDefault="002D1C47" w:rsidP="00142F8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7683A">
        <w:object w:dxaOrig="23851" w:dyaOrig="10703" w14:anchorId="398F0A6F">
          <v:shape id="_x0000_i1026" type="#_x0000_t75" style="width:416.25pt;height:185.25pt" o:ole="">
            <v:imagedata r:id="rId11" o:title=""/>
          </v:shape>
          <o:OLEObject Type="Embed" ProgID="Visio.Drawing.11" ShapeID="_x0000_i1026" DrawAspect="Content" ObjectID="_1690607486" r:id="rId12"/>
        </w:object>
      </w:r>
    </w:p>
    <w:p w14:paraId="4BA4CFB1" w14:textId="637167BE" w:rsidR="0087769C" w:rsidRDefault="00142F8D" w:rsidP="004F78A6">
      <w:pPr>
        <w:spacing w:line="360" w:lineRule="auto"/>
      </w:pPr>
      <w:r w:rsidRPr="00142F8D">
        <w:rPr>
          <w:rFonts w:ascii="Times New Roman" w:hAnsi="Times New Roman" w:cs="Times New Roman"/>
          <w:noProof/>
          <w:sz w:val="24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9661A1F" wp14:editId="09AD0182">
                <wp:simplePos x="0" y="0"/>
                <wp:positionH relativeFrom="margin">
                  <wp:posOffset>241300</wp:posOffset>
                </wp:positionH>
                <wp:positionV relativeFrom="paragraph">
                  <wp:posOffset>-253492</wp:posOffset>
                </wp:positionV>
                <wp:extent cx="495935" cy="252095"/>
                <wp:effectExtent l="0" t="0" r="0" b="0"/>
                <wp:wrapNone/>
                <wp:docPr id="3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935" cy="252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F50FA8" w14:textId="79151645" w:rsidR="002D1C47" w:rsidRPr="00142F8D" w:rsidRDefault="002D1C47" w:rsidP="00142F8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661A1F" id="_x0000_s1031" type="#_x0000_t202" style="position:absolute;left:0;text-align:left;margin-left:19pt;margin-top:-19.95pt;width:39.05pt;height:19.85pt;z-index:2516828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" filled="f" stroked="f">
                <v:textbox>
                  <w:txbxContent>
                    <w:p w14:paraId="52F50FA8" w14:textId="79151645" w:rsidR="002D1C47" w:rsidRPr="00142F8D" w:rsidRDefault="002D1C47" w:rsidP="00142F8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80E70">
        <w:object w:dxaOrig="23851" w:dyaOrig="10703" w14:anchorId="6EF75241">
          <v:shape id="_x0000_i1027" type="#_x0000_t75" style="width:416.25pt;height:185.25pt" o:ole="">
            <v:imagedata r:id="rId13" o:title=""/>
          </v:shape>
          <o:OLEObject Type="Embed" ProgID="Visio.Drawing.11" ShapeID="_x0000_i1027" DrawAspect="Content" ObjectID="_1690607487" r:id="rId14"/>
        </w:object>
      </w:r>
    </w:p>
    <w:p w14:paraId="1B922FE0" w14:textId="2AE37590" w:rsidR="00180E70" w:rsidRDefault="00180E70" w:rsidP="004F78A6">
      <w:pPr>
        <w:spacing w:line="360" w:lineRule="auto"/>
      </w:pPr>
    </w:p>
    <w:p w14:paraId="1853F299" w14:textId="30A4BEC8" w:rsidR="00EB6682" w:rsidRDefault="00EB6682" w:rsidP="004F78A6">
      <w:pPr>
        <w:spacing w:line="360" w:lineRule="auto"/>
      </w:pPr>
    </w:p>
    <w:p w14:paraId="348CA02A" w14:textId="778D99D1" w:rsidR="00EB6682" w:rsidRDefault="00EB6682" w:rsidP="004F78A6">
      <w:pPr>
        <w:spacing w:line="360" w:lineRule="auto"/>
      </w:pPr>
    </w:p>
    <w:p w14:paraId="2C837978" w14:textId="4A3CDE99" w:rsidR="00EB6682" w:rsidRDefault="00EB6682" w:rsidP="004F78A6">
      <w:pPr>
        <w:spacing w:line="360" w:lineRule="auto"/>
      </w:pPr>
    </w:p>
    <w:p w14:paraId="2995E055" w14:textId="6DE36617" w:rsidR="00EB6682" w:rsidRDefault="00EB6682" w:rsidP="004F78A6">
      <w:pPr>
        <w:spacing w:line="360" w:lineRule="auto"/>
      </w:pPr>
      <w:r w:rsidRPr="00142F8D">
        <w:rPr>
          <w:rFonts w:ascii="Times New Roman" w:hAnsi="Times New Roman" w:cs="Times New Roman"/>
          <w:noProof/>
          <w:sz w:val="24"/>
          <w:szCs w:val="28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C633CAE" wp14:editId="1BAF2AB4">
                <wp:simplePos x="0" y="0"/>
                <wp:positionH relativeFrom="margin">
                  <wp:posOffset>222137</wp:posOffset>
                </wp:positionH>
                <wp:positionV relativeFrom="paragraph">
                  <wp:posOffset>243940</wp:posOffset>
                </wp:positionV>
                <wp:extent cx="495935" cy="252095"/>
                <wp:effectExtent l="0" t="0" r="0" b="0"/>
                <wp:wrapNone/>
                <wp:docPr id="3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935" cy="252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9EFD14" w14:textId="1D15F1D6" w:rsidR="002D1C47" w:rsidRPr="00142F8D" w:rsidRDefault="002D1C47" w:rsidP="00142F8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633CAE" id="_x0000_s1032" type="#_x0000_t202" style="position:absolute;left:0;text-align:left;margin-left:17.5pt;margin-top:19.2pt;width:39.05pt;height:19.85pt;z-index:2516869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" filled="f" stroked="f">
                <v:textbox>
                  <w:txbxContent>
                    <w:p w14:paraId="559EFD14" w14:textId="1D15F1D6" w:rsidR="002D1C47" w:rsidRPr="00142F8D" w:rsidRDefault="002D1C47" w:rsidP="00142F8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2F8D">
        <w:rPr>
          <w:rFonts w:ascii="Times New Roman" w:hAnsi="Times New Roman" w:cs="Times New Roman"/>
          <w:noProof/>
          <w:sz w:val="24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8B9F215" wp14:editId="36B9DBEC">
                <wp:simplePos x="0" y="0"/>
                <wp:positionH relativeFrom="margin">
                  <wp:posOffset>3021330</wp:posOffset>
                </wp:positionH>
                <wp:positionV relativeFrom="paragraph">
                  <wp:posOffset>216761</wp:posOffset>
                </wp:positionV>
                <wp:extent cx="495935" cy="252095"/>
                <wp:effectExtent l="0" t="0" r="0" b="0"/>
                <wp:wrapNone/>
                <wp:docPr id="3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935" cy="252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EB5C68" w14:textId="0083066A" w:rsidR="002D1C47" w:rsidRPr="00142F8D" w:rsidRDefault="002D1C47" w:rsidP="00142F8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B9F215" id="_x0000_s1033" type="#_x0000_t202" style="position:absolute;left:0;text-align:left;margin-left:237.9pt;margin-top:17.05pt;width:39.05pt;height:19.85pt;z-index:2516889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" filled="f" stroked="f">
                <v:textbox>
                  <w:txbxContent>
                    <w:p w14:paraId="6DEB5C68" w14:textId="0083066A" w:rsidR="002D1C47" w:rsidRPr="00142F8D" w:rsidRDefault="002D1C47" w:rsidP="00142F8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71F039" w14:textId="5B382FE2" w:rsidR="00EB6682" w:rsidRDefault="00EB6682" w:rsidP="004F78A6">
      <w:pPr>
        <w:spacing w:line="360" w:lineRule="auto"/>
      </w:pPr>
    </w:p>
    <w:p w14:paraId="61973997" w14:textId="3C2847E5" w:rsidR="00907541" w:rsidRDefault="00180E70" w:rsidP="004F78A6">
      <w:pPr>
        <w:spacing w:line="360" w:lineRule="auto"/>
      </w:pPr>
      <w:r>
        <w:object w:dxaOrig="23851" w:dyaOrig="10703" w14:anchorId="0BF211AF">
          <v:shape id="_x0000_i1028" type="#_x0000_t75" style="width:416.25pt;height:185.25pt" o:ole="">
            <v:imagedata r:id="rId15" o:title=""/>
          </v:shape>
          <o:OLEObject Type="Embed" ProgID="Visio.Drawing.11" ShapeID="_x0000_i1028" DrawAspect="Content" ObjectID="_1690607488" r:id="rId16"/>
        </w:object>
      </w:r>
    </w:p>
    <w:p w14:paraId="59468A59" w14:textId="77777777" w:rsidR="00EB6682" w:rsidRDefault="00EB6682" w:rsidP="004F7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5429239" w14:textId="4AA73297" w:rsidR="002E08FF" w:rsidRDefault="00B140B6" w:rsidP="004F78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40B6">
        <w:rPr>
          <w:rFonts w:ascii="Times New Roman" w:hAnsi="Times New Roman" w:cs="Times New Roman"/>
          <w:sz w:val="24"/>
          <w:szCs w:val="28"/>
        </w:rPr>
        <w:t>Supplementary</w:t>
      </w:r>
      <w:r w:rsidR="003442FA" w:rsidRPr="003442FA">
        <w:rPr>
          <w:rFonts w:ascii="Times New Roman" w:hAnsi="Times New Roman" w:cs="Times New Roman"/>
          <w:sz w:val="24"/>
          <w:szCs w:val="24"/>
        </w:rPr>
        <w:t xml:space="preserve"> Figure </w:t>
      </w:r>
      <w:r w:rsidR="00E07D6E" w:rsidRPr="003442FA">
        <w:rPr>
          <w:rFonts w:ascii="Times New Roman" w:hAnsi="Times New Roman" w:cs="Times New Roman"/>
          <w:sz w:val="24"/>
          <w:szCs w:val="24"/>
        </w:rPr>
        <w:t>A</w:t>
      </w:r>
      <w:r w:rsidR="00E07D6E">
        <w:rPr>
          <w:rFonts w:ascii="Times New Roman" w:hAnsi="Times New Roman" w:cs="Times New Roman"/>
          <w:sz w:val="24"/>
          <w:szCs w:val="24"/>
        </w:rPr>
        <w:t>2</w:t>
      </w:r>
      <w:r w:rsidR="003442FA">
        <w:rPr>
          <w:rFonts w:ascii="Times New Roman" w:hAnsi="Times New Roman" w:cs="Times New Roman"/>
          <w:sz w:val="24"/>
          <w:szCs w:val="24"/>
        </w:rPr>
        <w:t xml:space="preserve">. </w:t>
      </w:r>
      <w:r w:rsidR="00907541" w:rsidRPr="003442FA">
        <w:rPr>
          <w:rFonts w:ascii="Times New Roman" w:hAnsi="Times New Roman" w:cs="Times New Roman"/>
          <w:sz w:val="24"/>
          <w:szCs w:val="24"/>
        </w:rPr>
        <w:t>MVI status-related feature selection</w:t>
      </w:r>
      <w:r w:rsidR="002F44C8" w:rsidRPr="003442FA">
        <w:rPr>
          <w:rFonts w:ascii="Times New Roman" w:hAnsi="Times New Roman" w:cs="Times New Roman"/>
          <w:sz w:val="24"/>
          <w:szCs w:val="24"/>
        </w:rPr>
        <w:t xml:space="preserve"> using the least absolute shrinkage and selection operator (LASSO) logistic regression model in the </w:t>
      </w:r>
      <w:bookmarkStart w:id="0" w:name="OLE_LINK36"/>
      <w:r w:rsidR="00037DBB">
        <w:rPr>
          <w:rFonts w:ascii="Times New Roman" w:hAnsi="Times New Roman" w:cs="Times New Roman"/>
          <w:sz w:val="24"/>
          <w:szCs w:val="24"/>
        </w:rPr>
        <w:t>p</w:t>
      </w:r>
      <w:r w:rsidR="00037DBB" w:rsidRPr="00037DBB">
        <w:rPr>
          <w:rFonts w:ascii="Times New Roman" w:hAnsi="Times New Roman" w:cs="Times New Roman"/>
          <w:sz w:val="24"/>
          <w:szCs w:val="24"/>
        </w:rPr>
        <w:t>rimary</w:t>
      </w:r>
      <w:bookmarkEnd w:id="0"/>
      <w:r w:rsidR="002F44C8" w:rsidRPr="003442FA">
        <w:rPr>
          <w:rFonts w:ascii="Times New Roman" w:hAnsi="Times New Roman" w:cs="Times New Roman"/>
          <w:sz w:val="24"/>
          <w:szCs w:val="24"/>
        </w:rPr>
        <w:t xml:space="preserve"> </w:t>
      </w:r>
      <w:r w:rsidR="000A40EA">
        <w:rPr>
          <w:rFonts w:ascii="Times New Roman" w:hAnsi="Times New Roman" w:cs="Times New Roman"/>
          <w:sz w:val="24"/>
          <w:szCs w:val="24"/>
        </w:rPr>
        <w:t>dataset</w:t>
      </w:r>
      <w:r w:rsidR="002F44C8" w:rsidRPr="003442FA">
        <w:rPr>
          <w:rFonts w:ascii="Times New Roman" w:hAnsi="Times New Roman" w:cs="Times New Roman"/>
          <w:sz w:val="24"/>
          <w:szCs w:val="24"/>
        </w:rPr>
        <w:t>. (A</w:t>
      </w:r>
      <w:r w:rsidR="00C66267" w:rsidRPr="003442FA">
        <w:rPr>
          <w:rFonts w:ascii="Times New Roman" w:hAnsi="Times New Roman" w:cs="Times New Roman"/>
          <w:sz w:val="24"/>
          <w:szCs w:val="24"/>
        </w:rPr>
        <w:t xml:space="preserve">, </w:t>
      </w:r>
      <w:r w:rsidR="002F44C8" w:rsidRPr="003442FA">
        <w:rPr>
          <w:rFonts w:ascii="Times New Roman" w:hAnsi="Times New Roman" w:cs="Times New Roman"/>
          <w:sz w:val="24"/>
          <w:szCs w:val="24"/>
        </w:rPr>
        <w:t>C</w:t>
      </w:r>
      <w:r w:rsidR="00C66267" w:rsidRPr="003442FA">
        <w:rPr>
          <w:rFonts w:ascii="Times New Roman" w:hAnsi="Times New Roman" w:cs="Times New Roman"/>
          <w:sz w:val="24"/>
          <w:szCs w:val="24"/>
        </w:rPr>
        <w:t xml:space="preserve">, </w:t>
      </w:r>
      <w:r w:rsidR="00907541" w:rsidRPr="003442FA">
        <w:rPr>
          <w:rFonts w:ascii="Times New Roman" w:hAnsi="Times New Roman" w:cs="Times New Roman"/>
          <w:sz w:val="24"/>
          <w:szCs w:val="24"/>
        </w:rPr>
        <w:t>E</w:t>
      </w:r>
      <w:r w:rsidR="00C66267" w:rsidRPr="003442FA">
        <w:rPr>
          <w:rFonts w:ascii="Times New Roman" w:hAnsi="Times New Roman" w:cs="Times New Roman"/>
          <w:sz w:val="24"/>
          <w:szCs w:val="24"/>
        </w:rPr>
        <w:t xml:space="preserve"> and </w:t>
      </w:r>
      <w:r w:rsidR="00907541" w:rsidRPr="003442FA">
        <w:rPr>
          <w:rFonts w:ascii="Times New Roman" w:hAnsi="Times New Roman" w:cs="Times New Roman"/>
          <w:sz w:val="24"/>
          <w:szCs w:val="24"/>
        </w:rPr>
        <w:t>G)</w:t>
      </w:r>
      <w:r w:rsidR="00C66267" w:rsidRPr="003442FA">
        <w:rPr>
          <w:rFonts w:ascii="Times New Roman" w:hAnsi="Times New Roman" w:cs="Times New Roman"/>
          <w:sz w:val="24"/>
          <w:szCs w:val="24"/>
        </w:rPr>
        <w:t xml:space="preserve"> </w:t>
      </w:r>
      <w:r w:rsidR="002F44C8" w:rsidRPr="003442FA">
        <w:rPr>
          <w:rFonts w:ascii="Times New Roman" w:hAnsi="Times New Roman" w:cs="Times New Roman"/>
          <w:sz w:val="24"/>
          <w:szCs w:val="24"/>
        </w:rPr>
        <w:t xml:space="preserve">The </w:t>
      </w:r>
      <w:r w:rsidR="00921184" w:rsidRPr="00921184">
        <w:rPr>
          <w:rFonts w:ascii="Times New Roman" w:hAnsi="Times New Roman" w:cs="Times New Roman"/>
          <w:sz w:val="24"/>
          <w:szCs w:val="24"/>
        </w:rPr>
        <w:t>five</w:t>
      </w:r>
      <w:r w:rsidR="002F44C8" w:rsidRPr="003442FA">
        <w:rPr>
          <w:rFonts w:ascii="Times New Roman" w:hAnsi="Times New Roman" w:cs="Times New Roman"/>
          <w:sz w:val="24"/>
          <w:szCs w:val="24"/>
        </w:rPr>
        <w:t>-fold cross-validation and the minimal criteria process was used to generate the optimal penalization coefficient lambda (λ)</w:t>
      </w:r>
      <w:r w:rsidR="003442FA" w:rsidRPr="003442FA">
        <w:rPr>
          <w:rFonts w:ascii="Times New Roman" w:hAnsi="Times New Roman" w:cs="Times New Roman"/>
          <w:sz w:val="24"/>
          <w:szCs w:val="24"/>
        </w:rPr>
        <w:t xml:space="preserve"> for the BM (A), AP (C), PVP (E) and DP (G) features</w:t>
      </w:r>
      <w:r w:rsidR="002F44C8" w:rsidRPr="003442FA">
        <w:rPr>
          <w:rFonts w:ascii="Times New Roman" w:hAnsi="Times New Roman" w:cs="Times New Roman"/>
          <w:sz w:val="24"/>
          <w:szCs w:val="24"/>
        </w:rPr>
        <w:t xml:space="preserve"> in the LASSO model</w:t>
      </w:r>
      <w:r w:rsidR="003442FA" w:rsidRPr="003442FA">
        <w:rPr>
          <w:rFonts w:ascii="Times New Roman" w:hAnsi="Times New Roman" w:cs="Times New Roman"/>
          <w:sz w:val="24"/>
          <w:szCs w:val="24"/>
        </w:rPr>
        <w:t>, respectively</w:t>
      </w:r>
      <w:r w:rsidR="002F44C8" w:rsidRPr="003442FA">
        <w:rPr>
          <w:rFonts w:ascii="Times New Roman" w:hAnsi="Times New Roman" w:cs="Times New Roman"/>
          <w:sz w:val="24"/>
          <w:szCs w:val="24"/>
        </w:rPr>
        <w:t>.</w:t>
      </w:r>
      <w:r w:rsidR="003442FA" w:rsidRPr="003442FA">
        <w:rPr>
          <w:rFonts w:ascii="Times New Roman" w:hAnsi="Times New Roman" w:cs="Times New Roman"/>
          <w:sz w:val="24"/>
          <w:szCs w:val="24"/>
        </w:rPr>
        <w:t xml:space="preserve"> </w:t>
      </w:r>
      <w:r w:rsidR="002F44C8" w:rsidRPr="003442FA">
        <w:rPr>
          <w:rFonts w:ascii="Times New Roman" w:hAnsi="Times New Roman" w:cs="Times New Roman"/>
          <w:sz w:val="24"/>
          <w:szCs w:val="24"/>
        </w:rPr>
        <w:t xml:space="preserve">LASSO coefficient profiles of the </w:t>
      </w:r>
      <w:r w:rsidR="003442FA" w:rsidRPr="003442FA">
        <w:rPr>
          <w:rFonts w:ascii="Times New Roman" w:hAnsi="Times New Roman" w:cs="Times New Roman"/>
          <w:sz w:val="24"/>
          <w:szCs w:val="24"/>
        </w:rPr>
        <w:t>BM (B), AP (D), PVP (F)</w:t>
      </w:r>
      <w:r w:rsidR="002F44C8" w:rsidRPr="003442FA">
        <w:rPr>
          <w:rFonts w:ascii="Times New Roman" w:hAnsi="Times New Roman" w:cs="Times New Roman"/>
          <w:sz w:val="24"/>
          <w:szCs w:val="24"/>
        </w:rPr>
        <w:t xml:space="preserve"> and </w:t>
      </w:r>
      <w:r w:rsidR="003442FA" w:rsidRPr="003442FA">
        <w:rPr>
          <w:rFonts w:ascii="Times New Roman" w:hAnsi="Times New Roman" w:cs="Times New Roman"/>
          <w:sz w:val="24"/>
          <w:szCs w:val="24"/>
        </w:rPr>
        <w:t>DP (H)</w:t>
      </w:r>
      <w:r w:rsidR="002F44C8" w:rsidRPr="003442FA">
        <w:rPr>
          <w:rFonts w:ascii="Times New Roman" w:hAnsi="Times New Roman" w:cs="Times New Roman"/>
          <w:sz w:val="24"/>
          <w:szCs w:val="24"/>
        </w:rPr>
        <w:t xml:space="preserve"> features</w:t>
      </w:r>
      <w:r w:rsidR="003442FA" w:rsidRPr="003442FA">
        <w:rPr>
          <w:rFonts w:ascii="Times New Roman" w:hAnsi="Times New Roman" w:cs="Times New Roman"/>
          <w:sz w:val="24"/>
          <w:szCs w:val="24"/>
        </w:rPr>
        <w:t>.</w:t>
      </w:r>
    </w:p>
    <w:p w14:paraId="0C8827C0" w14:textId="77777777" w:rsidR="003442FA" w:rsidRDefault="003442FA" w:rsidP="003442F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CE0C56D" w14:textId="5DDBD9C3" w:rsidR="003442FA" w:rsidRDefault="00B140B6" w:rsidP="003442F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140B6">
        <w:rPr>
          <w:rFonts w:ascii="Times New Roman" w:hAnsi="Times New Roman" w:cs="Times New Roman"/>
          <w:sz w:val="24"/>
          <w:szCs w:val="28"/>
        </w:rPr>
        <w:t>Supplementary</w:t>
      </w:r>
      <w:r w:rsidR="003442FA" w:rsidRPr="00551281">
        <w:rPr>
          <w:rFonts w:ascii="Times New Roman" w:hAnsi="Times New Roman" w:cs="Times New Roman"/>
          <w:sz w:val="24"/>
          <w:szCs w:val="28"/>
        </w:rPr>
        <w:t xml:space="preserve"> A</w:t>
      </w:r>
      <w:r w:rsidR="003442FA">
        <w:rPr>
          <w:rFonts w:ascii="Times New Roman" w:hAnsi="Times New Roman" w:cs="Times New Roman"/>
          <w:sz w:val="24"/>
          <w:szCs w:val="28"/>
        </w:rPr>
        <w:t>1.</w:t>
      </w:r>
      <w:r w:rsidR="003442FA" w:rsidRPr="00551281">
        <w:rPr>
          <w:rFonts w:ascii="Times New Roman" w:hAnsi="Times New Roman" w:cs="Times New Roman"/>
          <w:sz w:val="24"/>
          <w:szCs w:val="28"/>
        </w:rPr>
        <w:t xml:space="preserve"> </w:t>
      </w:r>
      <w:r w:rsidR="003442FA">
        <w:rPr>
          <w:rFonts w:ascii="Times New Roman" w:hAnsi="Times New Roman" w:cs="Times New Roman"/>
          <w:sz w:val="24"/>
          <w:szCs w:val="28"/>
        </w:rPr>
        <w:t>The BM, AP, PVP and DP radiomics score formula.</w:t>
      </w:r>
    </w:p>
    <w:p w14:paraId="4602ADDB" w14:textId="77777777" w:rsidR="003442FA" w:rsidRDefault="003442FA" w:rsidP="003442F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FD47A6E" w14:textId="53560449" w:rsidR="003442FA" w:rsidRDefault="003442FA" w:rsidP="003442F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BM Rad-score = </w:t>
      </w:r>
      <w:r w:rsidRPr="00171FB9">
        <w:rPr>
          <w:rFonts w:ascii="Times New Roman" w:hAnsi="Times New Roman" w:cs="Times New Roman"/>
          <w:sz w:val="24"/>
          <w:szCs w:val="28"/>
        </w:rPr>
        <w:t>-0.36</w:t>
      </w:r>
      <w:r w:rsidR="000C5D0D">
        <w:rPr>
          <w:rFonts w:ascii="Times New Roman" w:hAnsi="Times New Roman" w:cs="Times New Roman"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 + </w:t>
      </w:r>
      <w:r w:rsidRPr="00171FB9">
        <w:rPr>
          <w:rFonts w:ascii="Times New Roman" w:hAnsi="Times New Roman" w:cs="Times New Roman"/>
          <w:sz w:val="24"/>
          <w:szCs w:val="28"/>
        </w:rPr>
        <w:t>0.26</w:t>
      </w:r>
      <w:r w:rsidR="000C5D0D">
        <w:rPr>
          <w:rFonts w:ascii="Times New Roman" w:hAnsi="Times New Roman" w:cs="Times New Roman"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171FB9">
        <w:rPr>
          <w:rFonts w:ascii="Times New Roman" w:hAnsi="Times New Roman" w:cs="Times New Roman"/>
          <w:sz w:val="24"/>
          <w:szCs w:val="28"/>
        </w:rPr>
        <w:t>original_glszm_SmallAreaHighGrayLevelEmphasi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71FB9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71FB9">
        <w:rPr>
          <w:rFonts w:ascii="Times New Roman" w:hAnsi="Times New Roman" w:cs="Times New Roman"/>
          <w:sz w:val="24"/>
          <w:szCs w:val="28"/>
        </w:rPr>
        <w:t>0.12</w:t>
      </w:r>
      <w:r w:rsidR="000C5D0D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proofErr w:type="gramStart"/>
      <w:r w:rsidRPr="000C0B5C">
        <w:rPr>
          <w:rFonts w:ascii="Times New Roman" w:hAnsi="Times New Roman" w:cs="Times New Roman"/>
          <w:sz w:val="24"/>
          <w:szCs w:val="28"/>
        </w:rPr>
        <w:t>wavelet.LL</w:t>
      </w:r>
      <w:proofErr w:type="gramEnd"/>
      <w:r w:rsidRPr="000C0B5C">
        <w:rPr>
          <w:rFonts w:ascii="Times New Roman" w:hAnsi="Times New Roman" w:cs="Times New Roman"/>
          <w:sz w:val="24"/>
          <w:szCs w:val="28"/>
        </w:rPr>
        <w:t>_ngtdm_Coarsenes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+</w:t>
      </w:r>
      <w:r w:rsidRPr="000C0B5C">
        <w:t xml:space="preserve"> </w:t>
      </w:r>
      <w:r w:rsidRPr="000C0B5C">
        <w:rPr>
          <w:rFonts w:ascii="Times New Roman" w:hAnsi="Times New Roman" w:cs="Times New Roman"/>
          <w:sz w:val="24"/>
          <w:szCs w:val="28"/>
        </w:rPr>
        <w:t>0.00</w:t>
      </w:r>
      <w:r w:rsidR="000C5D0D">
        <w:rPr>
          <w:rFonts w:ascii="Times New Roman" w:hAnsi="Times New Roman" w:cs="Times New Roman"/>
          <w:sz w:val="24"/>
          <w:szCs w:val="28"/>
        </w:rPr>
        <w:t>6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0C0B5C">
        <w:rPr>
          <w:rFonts w:ascii="Times New Roman" w:hAnsi="Times New Roman" w:cs="Times New Roman"/>
          <w:sz w:val="24"/>
          <w:szCs w:val="28"/>
        </w:rPr>
        <w:t>original_firstorder_Kurtosi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+ </w:t>
      </w:r>
      <w:r w:rsidRPr="000C0B5C">
        <w:rPr>
          <w:rFonts w:ascii="Times New Roman" w:hAnsi="Times New Roman" w:cs="Times New Roman"/>
          <w:sz w:val="24"/>
          <w:szCs w:val="28"/>
        </w:rPr>
        <w:t>0.08</w:t>
      </w:r>
      <w:r w:rsidR="000C5D0D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0C0B5C">
        <w:rPr>
          <w:rFonts w:ascii="Times New Roman" w:hAnsi="Times New Roman" w:cs="Times New Roman"/>
          <w:sz w:val="24"/>
          <w:szCs w:val="28"/>
        </w:rPr>
        <w:t>wavelet.LH_glrlm_LongRunHighGrayLevelEmphasi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+ </w:t>
      </w:r>
      <w:r w:rsidRPr="000C0B5C">
        <w:rPr>
          <w:rFonts w:ascii="Times New Roman" w:hAnsi="Times New Roman" w:cs="Times New Roman"/>
          <w:sz w:val="24"/>
          <w:szCs w:val="28"/>
        </w:rPr>
        <w:t>0.106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0C0B5C">
        <w:rPr>
          <w:rFonts w:ascii="Times New Roman" w:hAnsi="Times New Roman" w:cs="Times New Roman"/>
          <w:sz w:val="24"/>
          <w:szCs w:val="28"/>
        </w:rPr>
        <w:t>wavelet.LH_glszm_LargeAreaHighGrayLevelEmphasi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- </w:t>
      </w:r>
      <w:r w:rsidRPr="000C0B5C">
        <w:rPr>
          <w:rFonts w:ascii="Times New Roman" w:hAnsi="Times New Roman" w:cs="Times New Roman"/>
          <w:sz w:val="24"/>
          <w:szCs w:val="28"/>
        </w:rPr>
        <w:t>0.086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0C0B5C">
        <w:rPr>
          <w:rFonts w:ascii="Times New Roman" w:hAnsi="Times New Roman" w:cs="Times New Roman"/>
          <w:sz w:val="24"/>
          <w:szCs w:val="28"/>
        </w:rPr>
        <w:t>wavelet.LL_glszm_SmallAreaLowGrayLevelEmphasis</w:t>
      </w:r>
      <w:proofErr w:type="spellEnd"/>
    </w:p>
    <w:p w14:paraId="4569BFED" w14:textId="77777777" w:rsidR="003442FA" w:rsidRDefault="003442FA" w:rsidP="003442F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4F4CB95" w14:textId="376712A9" w:rsidR="003442FA" w:rsidRDefault="003442FA" w:rsidP="003442F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P Rad-score = </w:t>
      </w:r>
      <w:r w:rsidRPr="00F132D2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132D2">
        <w:rPr>
          <w:rFonts w:ascii="Times New Roman" w:hAnsi="Times New Roman" w:cs="Times New Roman"/>
          <w:sz w:val="24"/>
          <w:szCs w:val="28"/>
        </w:rPr>
        <w:t>0.355</w:t>
      </w:r>
      <w:r w:rsidRPr="00F132D2">
        <w:t xml:space="preserve"> </w:t>
      </w:r>
      <w:r w:rsidRPr="00F132D2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132D2">
        <w:rPr>
          <w:rFonts w:ascii="Times New Roman" w:hAnsi="Times New Roman" w:cs="Times New Roman"/>
          <w:sz w:val="24"/>
          <w:szCs w:val="28"/>
        </w:rPr>
        <w:t>0.10</w:t>
      </w:r>
      <w:r w:rsidR="000C5D0D">
        <w:rPr>
          <w:rFonts w:ascii="Times New Roman" w:hAnsi="Times New Roman" w:cs="Times New Roman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proofErr w:type="gramStart"/>
      <w:r w:rsidRPr="00F132D2">
        <w:rPr>
          <w:rFonts w:ascii="Times New Roman" w:hAnsi="Times New Roman" w:cs="Times New Roman"/>
          <w:sz w:val="24"/>
          <w:szCs w:val="28"/>
        </w:rPr>
        <w:t>wavelet.HH</w:t>
      </w:r>
      <w:proofErr w:type="gramEnd"/>
      <w:r w:rsidRPr="00F132D2">
        <w:rPr>
          <w:rFonts w:ascii="Times New Roman" w:hAnsi="Times New Roman" w:cs="Times New Roman"/>
          <w:sz w:val="24"/>
          <w:szCs w:val="28"/>
        </w:rPr>
        <w:t>_glszm_ZonePercentag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+ </w:t>
      </w:r>
      <w:r w:rsidRPr="00F132D2">
        <w:rPr>
          <w:rFonts w:ascii="Times New Roman" w:hAnsi="Times New Roman" w:cs="Times New Roman"/>
          <w:sz w:val="24"/>
          <w:szCs w:val="28"/>
        </w:rPr>
        <w:t>0.066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F132D2">
        <w:rPr>
          <w:rFonts w:ascii="Times New Roman" w:hAnsi="Times New Roman" w:cs="Times New Roman"/>
          <w:sz w:val="24"/>
          <w:szCs w:val="28"/>
        </w:rPr>
        <w:t>wavelet.LL_firstorder_TotalEnergy</w:t>
      </w:r>
      <w:proofErr w:type="spellEnd"/>
    </w:p>
    <w:p w14:paraId="3E32B67F" w14:textId="77777777" w:rsidR="003442FA" w:rsidRDefault="003442FA" w:rsidP="003442F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A8FF5C9" w14:textId="3FEDB13E" w:rsidR="003442FA" w:rsidRPr="00171FB9" w:rsidRDefault="003442FA" w:rsidP="003442F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P</w:t>
      </w:r>
      <w:r>
        <w:rPr>
          <w:rFonts w:ascii="Times New Roman" w:hAnsi="Times New Roman" w:cs="Times New Roman"/>
          <w:sz w:val="24"/>
          <w:szCs w:val="28"/>
        </w:rPr>
        <w:t xml:space="preserve">VP Rad-score = </w:t>
      </w:r>
      <w:r w:rsidRPr="00F132D2">
        <w:rPr>
          <w:rFonts w:ascii="Times New Roman" w:hAnsi="Times New Roman" w:cs="Times New Roman"/>
          <w:sz w:val="24"/>
          <w:szCs w:val="28"/>
        </w:rPr>
        <w:t>-0.36</w:t>
      </w:r>
      <w:r w:rsidR="000C5D0D">
        <w:rPr>
          <w:rFonts w:ascii="Times New Roman" w:hAnsi="Times New Roman" w:cs="Times New Roman"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 +</w:t>
      </w:r>
      <w:r w:rsidRPr="00F132D2">
        <w:t xml:space="preserve"> </w:t>
      </w:r>
      <w:r w:rsidRPr="00F132D2">
        <w:rPr>
          <w:rFonts w:ascii="Times New Roman" w:hAnsi="Times New Roman" w:cs="Times New Roman"/>
          <w:sz w:val="24"/>
          <w:szCs w:val="28"/>
        </w:rPr>
        <w:t>0.306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F132D2">
        <w:rPr>
          <w:rFonts w:ascii="Times New Roman" w:hAnsi="Times New Roman" w:cs="Times New Roman"/>
          <w:sz w:val="24"/>
          <w:szCs w:val="28"/>
        </w:rPr>
        <w:t>original_glszm_ZoneEntropy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132D2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132D2">
        <w:rPr>
          <w:rFonts w:ascii="Times New Roman" w:hAnsi="Times New Roman" w:cs="Times New Roman"/>
          <w:sz w:val="24"/>
          <w:szCs w:val="28"/>
        </w:rPr>
        <w:t>0.30</w:t>
      </w:r>
      <w:r w:rsidR="000C5D0D">
        <w:rPr>
          <w:rFonts w:ascii="Times New Roman" w:hAnsi="Times New Roman" w:cs="Times New Roman"/>
          <w:sz w:val="24"/>
          <w:szCs w:val="28"/>
        </w:rPr>
        <w:t>9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F132D2">
        <w:rPr>
          <w:rFonts w:ascii="Times New Roman" w:hAnsi="Times New Roman" w:cs="Times New Roman"/>
          <w:sz w:val="24"/>
          <w:szCs w:val="28"/>
        </w:rPr>
        <w:t>original_shape_Elongation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+ </w:t>
      </w:r>
      <w:r w:rsidRPr="00F132D2">
        <w:rPr>
          <w:rFonts w:ascii="Times New Roman" w:hAnsi="Times New Roman" w:cs="Times New Roman"/>
          <w:sz w:val="24"/>
          <w:szCs w:val="28"/>
        </w:rPr>
        <w:t>0.172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proofErr w:type="gramStart"/>
      <w:r w:rsidRPr="00F132D2">
        <w:rPr>
          <w:rFonts w:ascii="Times New Roman" w:hAnsi="Times New Roman" w:cs="Times New Roman"/>
          <w:sz w:val="24"/>
          <w:szCs w:val="28"/>
        </w:rPr>
        <w:t>wavelet.HH</w:t>
      </w:r>
      <w:proofErr w:type="gramEnd"/>
      <w:r w:rsidRPr="00F132D2">
        <w:rPr>
          <w:rFonts w:ascii="Times New Roman" w:hAnsi="Times New Roman" w:cs="Times New Roman"/>
          <w:sz w:val="24"/>
          <w:szCs w:val="28"/>
        </w:rPr>
        <w:t>_gldm_DependenceNonUniformityNormalized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132D2">
        <w:rPr>
          <w:rFonts w:ascii="Times New Roman" w:hAnsi="Times New Roman" w:cs="Times New Roman"/>
          <w:sz w:val="24"/>
          <w:szCs w:val="28"/>
        </w:rPr>
        <w:t>-0.236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F132D2">
        <w:rPr>
          <w:rFonts w:ascii="Times New Roman" w:hAnsi="Times New Roman" w:cs="Times New Roman"/>
          <w:sz w:val="24"/>
          <w:szCs w:val="28"/>
        </w:rPr>
        <w:t>wavelet.LH_glrlm_LongRunLowGrayLevelEmphasi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+ </w:t>
      </w:r>
      <w:r w:rsidRPr="00F132D2">
        <w:rPr>
          <w:rFonts w:ascii="Times New Roman" w:hAnsi="Times New Roman" w:cs="Times New Roman"/>
          <w:sz w:val="24"/>
          <w:szCs w:val="28"/>
        </w:rPr>
        <w:t>0.14</w:t>
      </w:r>
      <w:r w:rsidR="000C5D0D">
        <w:rPr>
          <w:rFonts w:ascii="Times New Roman" w:hAnsi="Times New Roman" w:cs="Times New Roman"/>
          <w:sz w:val="24"/>
          <w:szCs w:val="28"/>
        </w:rPr>
        <w:t>9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F132D2">
        <w:rPr>
          <w:rFonts w:ascii="Times New Roman" w:hAnsi="Times New Roman" w:cs="Times New Roman"/>
          <w:sz w:val="24"/>
          <w:szCs w:val="28"/>
        </w:rPr>
        <w:t>wavelet.HL_ngtdm_Busynes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+ </w:t>
      </w:r>
      <w:r w:rsidRPr="00F132D2">
        <w:rPr>
          <w:rFonts w:ascii="Times New Roman" w:hAnsi="Times New Roman" w:cs="Times New Roman"/>
          <w:sz w:val="24"/>
          <w:szCs w:val="28"/>
        </w:rPr>
        <w:t>0.196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F132D2">
        <w:rPr>
          <w:rFonts w:ascii="Times New Roman" w:hAnsi="Times New Roman" w:cs="Times New Roman"/>
          <w:sz w:val="24"/>
          <w:szCs w:val="28"/>
        </w:rPr>
        <w:t>wavelet.HL_glszm_LargeAreaHighGrayLevelEmphasi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132D2">
        <w:rPr>
          <w:rFonts w:ascii="Times New Roman" w:hAnsi="Times New Roman" w:cs="Times New Roman"/>
          <w:sz w:val="24"/>
          <w:szCs w:val="28"/>
        </w:rPr>
        <w:t>-0.10</w:t>
      </w:r>
      <w:r w:rsidR="000C5D0D">
        <w:rPr>
          <w:rFonts w:ascii="Times New Roman" w:hAnsi="Times New Roman" w:cs="Times New Roman"/>
          <w:sz w:val="24"/>
          <w:szCs w:val="28"/>
        </w:rPr>
        <w:t>7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F132D2">
        <w:rPr>
          <w:rFonts w:ascii="Times New Roman" w:hAnsi="Times New Roman" w:cs="Times New Roman"/>
          <w:sz w:val="24"/>
          <w:szCs w:val="28"/>
        </w:rPr>
        <w:t>original_ngtdm_Strength</w:t>
      </w:r>
      <w:proofErr w:type="spellEnd"/>
      <w:r w:rsidRPr="00F132D2">
        <w:t xml:space="preserve"> </w:t>
      </w:r>
      <w:r w:rsidRPr="00F132D2">
        <w:rPr>
          <w:rFonts w:ascii="Times New Roman" w:hAnsi="Times New Roman" w:cs="Times New Roman"/>
          <w:sz w:val="24"/>
          <w:szCs w:val="28"/>
        </w:rPr>
        <w:t>-0.04</w:t>
      </w:r>
      <w:r w:rsidR="000C5D0D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F132D2">
        <w:rPr>
          <w:rFonts w:ascii="Times New Roman" w:hAnsi="Times New Roman" w:cs="Times New Roman"/>
          <w:sz w:val="24"/>
          <w:szCs w:val="28"/>
        </w:rPr>
        <w:t>wavelet.LH_gldm_SmallDependenceEmphasis</w:t>
      </w:r>
      <w:proofErr w:type="spellEnd"/>
    </w:p>
    <w:p w14:paraId="3FD4FD15" w14:textId="77777777" w:rsidR="003442FA" w:rsidRDefault="003442FA" w:rsidP="003442F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0627D12" w14:textId="03087ACE" w:rsidR="005E2CEB" w:rsidRPr="003442FA" w:rsidRDefault="003442FA" w:rsidP="005E2CE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D</w:t>
      </w:r>
      <w:r>
        <w:rPr>
          <w:rFonts w:ascii="Times New Roman" w:hAnsi="Times New Roman" w:cs="Times New Roman"/>
          <w:sz w:val="24"/>
          <w:szCs w:val="28"/>
        </w:rPr>
        <w:t xml:space="preserve">P Rad-score = </w:t>
      </w:r>
      <w:r w:rsidRPr="00413EF1">
        <w:rPr>
          <w:rFonts w:ascii="Times New Roman" w:hAnsi="Times New Roman" w:cs="Times New Roman"/>
          <w:sz w:val="24"/>
          <w:szCs w:val="28"/>
        </w:rPr>
        <w:t>-0.35</w:t>
      </w:r>
      <w:r w:rsidR="000C5D0D">
        <w:rPr>
          <w:rFonts w:ascii="Times New Roman" w:hAnsi="Times New Roman" w:cs="Times New Roman"/>
          <w:sz w:val="24"/>
          <w:szCs w:val="28"/>
        </w:rPr>
        <w:t>8</w:t>
      </w:r>
      <w:r>
        <w:rPr>
          <w:rFonts w:ascii="Times New Roman" w:hAnsi="Times New Roman" w:cs="Times New Roman"/>
          <w:sz w:val="24"/>
          <w:szCs w:val="28"/>
        </w:rPr>
        <w:t xml:space="preserve"> + </w:t>
      </w:r>
      <w:r w:rsidRPr="00413EF1">
        <w:rPr>
          <w:rFonts w:ascii="Times New Roman" w:hAnsi="Times New Roman" w:cs="Times New Roman"/>
          <w:sz w:val="24"/>
          <w:szCs w:val="28"/>
        </w:rPr>
        <w:t>0.29</w:t>
      </w:r>
      <w:r w:rsidR="000C5D0D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413EF1">
        <w:rPr>
          <w:rFonts w:ascii="Times New Roman" w:hAnsi="Times New Roman" w:cs="Times New Roman"/>
          <w:sz w:val="24"/>
          <w:szCs w:val="28"/>
        </w:rPr>
        <w:t>original_glcm_Idmn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13EF1">
        <w:rPr>
          <w:rFonts w:ascii="Times New Roman" w:hAnsi="Times New Roman" w:cs="Times New Roman"/>
          <w:sz w:val="24"/>
          <w:szCs w:val="28"/>
        </w:rPr>
        <w:t>-0.17</w:t>
      </w:r>
      <w:r w:rsidR="000C5D0D">
        <w:rPr>
          <w:rFonts w:ascii="Times New Roman" w:hAnsi="Times New Roman" w:cs="Times New Roman"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proofErr w:type="gramStart"/>
      <w:r w:rsidRPr="00413EF1">
        <w:rPr>
          <w:rFonts w:ascii="Times New Roman" w:hAnsi="Times New Roman" w:cs="Times New Roman"/>
          <w:sz w:val="24"/>
          <w:szCs w:val="28"/>
        </w:rPr>
        <w:t>wavelet.LH</w:t>
      </w:r>
      <w:proofErr w:type="gramEnd"/>
      <w:r w:rsidRPr="00413EF1">
        <w:rPr>
          <w:rFonts w:ascii="Times New Roman" w:hAnsi="Times New Roman" w:cs="Times New Roman"/>
          <w:sz w:val="24"/>
          <w:szCs w:val="28"/>
        </w:rPr>
        <w:t>_glrlm_LongRunLowGrayLevelEmphasis</w:t>
      </w:r>
      <w:proofErr w:type="spellEnd"/>
      <w:r w:rsidRPr="00413EF1">
        <w:t xml:space="preserve"> </w:t>
      </w:r>
      <w:r w:rsidRPr="00413EF1">
        <w:rPr>
          <w:rFonts w:ascii="Times New Roman" w:hAnsi="Times New Roman" w:cs="Times New Roman"/>
          <w:sz w:val="24"/>
          <w:szCs w:val="28"/>
        </w:rPr>
        <w:t>-0.19</w:t>
      </w:r>
      <w:r w:rsidR="000C5D0D">
        <w:rPr>
          <w:rFonts w:ascii="Times New Roman" w:hAnsi="Times New Roman" w:cs="Times New Roman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413EF1">
        <w:rPr>
          <w:rFonts w:ascii="Times New Roman" w:hAnsi="Times New Roman" w:cs="Times New Roman"/>
          <w:sz w:val="24"/>
          <w:szCs w:val="28"/>
        </w:rPr>
        <w:t>wavelet.HL_glszm_GrayLevelNonUniformityNormalized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+</w:t>
      </w:r>
      <w:r w:rsidRPr="00413EF1">
        <w:t xml:space="preserve"> </w:t>
      </w:r>
      <w:r w:rsidRPr="00413EF1">
        <w:rPr>
          <w:rFonts w:ascii="Times New Roman" w:hAnsi="Times New Roman" w:cs="Times New Roman"/>
          <w:sz w:val="24"/>
          <w:szCs w:val="28"/>
        </w:rPr>
        <w:t>0.223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413EF1">
        <w:rPr>
          <w:rFonts w:ascii="Times New Roman" w:hAnsi="Times New Roman" w:cs="Times New Roman"/>
          <w:sz w:val="24"/>
          <w:szCs w:val="28"/>
        </w:rPr>
        <w:t>wavelet.HL_glszm_LargeAreaLowGrayLevelEmphasi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13EF1">
        <w:rPr>
          <w:rFonts w:ascii="Times New Roman" w:hAnsi="Times New Roman" w:cs="Times New Roman"/>
          <w:sz w:val="24"/>
          <w:szCs w:val="28"/>
        </w:rPr>
        <w:t>-0.105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413EF1">
        <w:rPr>
          <w:rFonts w:ascii="Times New Roman" w:hAnsi="Times New Roman" w:cs="Times New Roman"/>
          <w:sz w:val="24"/>
          <w:szCs w:val="28"/>
        </w:rPr>
        <w:t>original_glszm_SizeZoneNonUniformityNormalized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13EF1">
        <w:rPr>
          <w:rFonts w:ascii="Times New Roman" w:hAnsi="Times New Roman" w:cs="Times New Roman"/>
          <w:sz w:val="24"/>
          <w:szCs w:val="28"/>
        </w:rPr>
        <w:t>-0.070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413EF1">
        <w:rPr>
          <w:rFonts w:ascii="Times New Roman" w:hAnsi="Times New Roman" w:cs="Times New Roman"/>
          <w:sz w:val="24"/>
          <w:szCs w:val="28"/>
        </w:rPr>
        <w:t>wavelet.LL_firstorder_Minimum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+ </w:t>
      </w:r>
      <w:r w:rsidRPr="00413EF1">
        <w:rPr>
          <w:rFonts w:ascii="Times New Roman" w:hAnsi="Times New Roman" w:cs="Times New Roman"/>
          <w:sz w:val="24"/>
          <w:szCs w:val="28"/>
        </w:rPr>
        <w:t>0.140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413EF1">
        <w:rPr>
          <w:rFonts w:ascii="Times New Roman" w:hAnsi="Times New Roman" w:cs="Times New Roman"/>
          <w:sz w:val="24"/>
          <w:szCs w:val="28"/>
        </w:rPr>
        <w:t>original_ngtdm_Complexity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13EF1">
        <w:rPr>
          <w:rFonts w:ascii="Times New Roman" w:hAnsi="Times New Roman" w:cs="Times New Roman"/>
          <w:sz w:val="24"/>
          <w:szCs w:val="28"/>
        </w:rPr>
        <w:t>-0.118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413EF1">
        <w:rPr>
          <w:rFonts w:ascii="Times New Roman" w:hAnsi="Times New Roman" w:cs="Times New Roman"/>
          <w:sz w:val="24"/>
          <w:szCs w:val="28"/>
        </w:rPr>
        <w:t>wavelet.LL_gldm_SmallDependenceLowGrayLevelEmphasi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+</w:t>
      </w:r>
      <w:r w:rsidRPr="00413EF1">
        <w:t xml:space="preserve"> </w:t>
      </w:r>
      <w:r w:rsidRPr="00413EF1">
        <w:rPr>
          <w:rFonts w:ascii="Times New Roman" w:hAnsi="Times New Roman" w:cs="Times New Roman"/>
          <w:sz w:val="24"/>
          <w:szCs w:val="28"/>
        </w:rPr>
        <w:t>0.055</w:t>
      </w:r>
      <w:r>
        <w:rPr>
          <w:rFonts w:ascii="Times New Roman" w:hAnsi="Times New Roman" w:cs="Times New Roman"/>
          <w:sz w:val="24"/>
          <w:szCs w:val="28"/>
        </w:rPr>
        <w:t>*</w:t>
      </w:r>
      <w:proofErr w:type="spellStart"/>
      <w:r w:rsidRPr="00413EF1">
        <w:rPr>
          <w:rFonts w:ascii="Times New Roman" w:hAnsi="Times New Roman" w:cs="Times New Roman"/>
          <w:sz w:val="24"/>
          <w:szCs w:val="28"/>
        </w:rPr>
        <w:t>wavelet.LL_glszm_SizeZoneNonUniformity</w:t>
      </w:r>
      <w:proofErr w:type="spellEnd"/>
    </w:p>
    <w:sectPr w:rsidR="005E2CEB" w:rsidRPr="003442FA" w:rsidSect="00A60572">
      <w:headerReference w:type="even" r:id="rId17"/>
      <w:headerReference w:type="default" r:id="rId18"/>
      <w:footerReference w:type="default" r:id="rId19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0C304" w14:textId="77777777" w:rsidR="00A1140A" w:rsidRDefault="00A1140A" w:rsidP="00C13024">
      <w:r>
        <w:separator/>
      </w:r>
    </w:p>
  </w:endnote>
  <w:endnote w:type="continuationSeparator" w:id="0">
    <w:p w14:paraId="69E9D50E" w14:textId="77777777" w:rsidR="00A1140A" w:rsidRDefault="00A1140A" w:rsidP="00C13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2f17b3c6+fb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0974697"/>
      <w:docPartObj>
        <w:docPartGallery w:val="Page Numbers (Bottom of Page)"/>
        <w:docPartUnique/>
      </w:docPartObj>
    </w:sdtPr>
    <w:sdtEndPr/>
    <w:sdtContent>
      <w:p w14:paraId="7632193F" w14:textId="352A3050" w:rsidR="00A27AA6" w:rsidRDefault="00A27AA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3FD2248" w14:textId="77777777" w:rsidR="00A27AA6" w:rsidRDefault="00A27A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3E4EB" w14:textId="77777777" w:rsidR="00A1140A" w:rsidRDefault="00A1140A" w:rsidP="00C13024">
      <w:r>
        <w:separator/>
      </w:r>
    </w:p>
  </w:footnote>
  <w:footnote w:type="continuationSeparator" w:id="0">
    <w:p w14:paraId="0A9CC95E" w14:textId="77777777" w:rsidR="00A1140A" w:rsidRDefault="00A1140A" w:rsidP="00C130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88692" w14:textId="77777777" w:rsidR="002D1C47" w:rsidRDefault="002D1C47" w:rsidP="00BF5D3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896C8" w14:textId="77777777" w:rsidR="002D1C47" w:rsidRDefault="002D1C47" w:rsidP="00BF5D36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5865DE"/>
    <w:multiLevelType w:val="multilevel"/>
    <w:tmpl w:val="657E2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9sp0wgptsv6eewww5w0tcwpsvxzvft5za&quot;&gt;MV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3&lt;/item&gt;&lt;item&gt;24&lt;/item&gt;&lt;item&gt;25&lt;/item&gt;&lt;item&gt;26&lt;/item&gt;&lt;item&gt;27&lt;/item&gt;&lt;item&gt;113&lt;/item&gt;&lt;item&gt;114&lt;/item&gt;&lt;item&gt;115&lt;/item&gt;&lt;item&gt;116&lt;/item&gt;&lt;item&gt;117&lt;/item&gt;&lt;item&gt;118&lt;/item&gt;&lt;item&gt;120&lt;/item&gt;&lt;item&gt;132&lt;/item&gt;&lt;item&gt;133&lt;/item&gt;&lt;item&gt;134&lt;/item&gt;&lt;item&gt;135&lt;/item&gt;&lt;item&gt;136&lt;/item&gt;&lt;item&gt;137&lt;/item&gt;&lt;item&gt;138&lt;/item&gt;&lt;item&gt;139&lt;/item&gt;&lt;item&gt;140&lt;/item&gt;&lt;/record-ids&gt;&lt;/item&gt;&lt;/Libraries&gt;"/>
  </w:docVars>
  <w:rsids>
    <w:rsidRoot w:val="00C96DF4"/>
    <w:rsid w:val="00001BE0"/>
    <w:rsid w:val="00002184"/>
    <w:rsid w:val="0000697C"/>
    <w:rsid w:val="0001148F"/>
    <w:rsid w:val="000117F8"/>
    <w:rsid w:val="000132C5"/>
    <w:rsid w:val="00014463"/>
    <w:rsid w:val="000144CB"/>
    <w:rsid w:val="00017C6D"/>
    <w:rsid w:val="000211EB"/>
    <w:rsid w:val="0002352E"/>
    <w:rsid w:val="000236F8"/>
    <w:rsid w:val="000258BF"/>
    <w:rsid w:val="0002641D"/>
    <w:rsid w:val="00030ED1"/>
    <w:rsid w:val="0003126F"/>
    <w:rsid w:val="00031FDE"/>
    <w:rsid w:val="00032097"/>
    <w:rsid w:val="0003320F"/>
    <w:rsid w:val="000358F4"/>
    <w:rsid w:val="00036232"/>
    <w:rsid w:val="00037DBB"/>
    <w:rsid w:val="000441B2"/>
    <w:rsid w:val="00052B1D"/>
    <w:rsid w:val="00053B03"/>
    <w:rsid w:val="00053E97"/>
    <w:rsid w:val="00055BBD"/>
    <w:rsid w:val="00055F01"/>
    <w:rsid w:val="0006178A"/>
    <w:rsid w:val="00062398"/>
    <w:rsid w:val="00064D98"/>
    <w:rsid w:val="00065439"/>
    <w:rsid w:val="000668BE"/>
    <w:rsid w:val="00067654"/>
    <w:rsid w:val="0007057A"/>
    <w:rsid w:val="00070E50"/>
    <w:rsid w:val="00073B7A"/>
    <w:rsid w:val="00076BA0"/>
    <w:rsid w:val="00081BB2"/>
    <w:rsid w:val="00082136"/>
    <w:rsid w:val="0008298E"/>
    <w:rsid w:val="00082CDE"/>
    <w:rsid w:val="00084145"/>
    <w:rsid w:val="00090A04"/>
    <w:rsid w:val="000932A5"/>
    <w:rsid w:val="000973AD"/>
    <w:rsid w:val="000A0E23"/>
    <w:rsid w:val="000A1D16"/>
    <w:rsid w:val="000A392F"/>
    <w:rsid w:val="000A40EA"/>
    <w:rsid w:val="000A45A1"/>
    <w:rsid w:val="000A56D2"/>
    <w:rsid w:val="000A6FEF"/>
    <w:rsid w:val="000B0669"/>
    <w:rsid w:val="000B13D9"/>
    <w:rsid w:val="000B462E"/>
    <w:rsid w:val="000C0B5C"/>
    <w:rsid w:val="000C3A95"/>
    <w:rsid w:val="000C5D0D"/>
    <w:rsid w:val="000C7664"/>
    <w:rsid w:val="000D0896"/>
    <w:rsid w:val="000D710E"/>
    <w:rsid w:val="000E2076"/>
    <w:rsid w:val="000E5DCA"/>
    <w:rsid w:val="000E68C6"/>
    <w:rsid w:val="000E7BAB"/>
    <w:rsid w:val="000E7E6E"/>
    <w:rsid w:val="000F10B9"/>
    <w:rsid w:val="000F2032"/>
    <w:rsid w:val="000F4992"/>
    <w:rsid w:val="000F7909"/>
    <w:rsid w:val="0010110D"/>
    <w:rsid w:val="001023C7"/>
    <w:rsid w:val="0010287E"/>
    <w:rsid w:val="00103EF7"/>
    <w:rsid w:val="00104047"/>
    <w:rsid w:val="00104CDE"/>
    <w:rsid w:val="001140E8"/>
    <w:rsid w:val="00117660"/>
    <w:rsid w:val="00123268"/>
    <w:rsid w:val="00124774"/>
    <w:rsid w:val="001253C6"/>
    <w:rsid w:val="00125A10"/>
    <w:rsid w:val="00127194"/>
    <w:rsid w:val="00127EBE"/>
    <w:rsid w:val="001345CA"/>
    <w:rsid w:val="001353A9"/>
    <w:rsid w:val="00136D73"/>
    <w:rsid w:val="00142F8D"/>
    <w:rsid w:val="00147C2B"/>
    <w:rsid w:val="00153A34"/>
    <w:rsid w:val="0015503E"/>
    <w:rsid w:val="001576DA"/>
    <w:rsid w:val="00160742"/>
    <w:rsid w:val="001610B1"/>
    <w:rsid w:val="0017008B"/>
    <w:rsid w:val="00170605"/>
    <w:rsid w:val="00171FB9"/>
    <w:rsid w:val="0017544D"/>
    <w:rsid w:val="001757E5"/>
    <w:rsid w:val="00176229"/>
    <w:rsid w:val="0017683A"/>
    <w:rsid w:val="00177BFD"/>
    <w:rsid w:val="00180160"/>
    <w:rsid w:val="00180481"/>
    <w:rsid w:val="00180E70"/>
    <w:rsid w:val="00182514"/>
    <w:rsid w:val="001836D0"/>
    <w:rsid w:val="00184FA7"/>
    <w:rsid w:val="00185353"/>
    <w:rsid w:val="00187F90"/>
    <w:rsid w:val="00194BE6"/>
    <w:rsid w:val="00197712"/>
    <w:rsid w:val="00197AEF"/>
    <w:rsid w:val="001A463E"/>
    <w:rsid w:val="001B1A46"/>
    <w:rsid w:val="001B3C77"/>
    <w:rsid w:val="001B4D71"/>
    <w:rsid w:val="001B6AF3"/>
    <w:rsid w:val="001C08B8"/>
    <w:rsid w:val="001C5724"/>
    <w:rsid w:val="001C7563"/>
    <w:rsid w:val="001D5F4E"/>
    <w:rsid w:val="001D76ED"/>
    <w:rsid w:val="001E1415"/>
    <w:rsid w:val="001E16A9"/>
    <w:rsid w:val="001E190F"/>
    <w:rsid w:val="001E1C7A"/>
    <w:rsid w:val="001E1C93"/>
    <w:rsid w:val="001F1EDE"/>
    <w:rsid w:val="001F3626"/>
    <w:rsid w:val="001F58D8"/>
    <w:rsid w:val="001F6DEA"/>
    <w:rsid w:val="00202780"/>
    <w:rsid w:val="002035E7"/>
    <w:rsid w:val="00207260"/>
    <w:rsid w:val="00207B0B"/>
    <w:rsid w:val="0021098F"/>
    <w:rsid w:val="002109FF"/>
    <w:rsid w:val="002128EE"/>
    <w:rsid w:val="00212905"/>
    <w:rsid w:val="00212C81"/>
    <w:rsid w:val="002159E5"/>
    <w:rsid w:val="002267B3"/>
    <w:rsid w:val="00226DBF"/>
    <w:rsid w:val="00230211"/>
    <w:rsid w:val="00230384"/>
    <w:rsid w:val="002303C4"/>
    <w:rsid w:val="00231E96"/>
    <w:rsid w:val="00233644"/>
    <w:rsid w:val="00236E59"/>
    <w:rsid w:val="002374F5"/>
    <w:rsid w:val="00237EDF"/>
    <w:rsid w:val="0024097D"/>
    <w:rsid w:val="00241857"/>
    <w:rsid w:val="0025025F"/>
    <w:rsid w:val="00252153"/>
    <w:rsid w:val="002563F2"/>
    <w:rsid w:val="002573CB"/>
    <w:rsid w:val="00260D31"/>
    <w:rsid w:val="00261FA0"/>
    <w:rsid w:val="00263272"/>
    <w:rsid w:val="00263F2C"/>
    <w:rsid w:val="00270860"/>
    <w:rsid w:val="00270BFA"/>
    <w:rsid w:val="00271603"/>
    <w:rsid w:val="002740A4"/>
    <w:rsid w:val="002748C8"/>
    <w:rsid w:val="002752F9"/>
    <w:rsid w:val="002773D1"/>
    <w:rsid w:val="002775DA"/>
    <w:rsid w:val="00284ADF"/>
    <w:rsid w:val="002859EA"/>
    <w:rsid w:val="002937D1"/>
    <w:rsid w:val="00293D0E"/>
    <w:rsid w:val="00294CAA"/>
    <w:rsid w:val="00295000"/>
    <w:rsid w:val="002A2597"/>
    <w:rsid w:val="002A29EA"/>
    <w:rsid w:val="002A2AFB"/>
    <w:rsid w:val="002A301D"/>
    <w:rsid w:val="002A4E24"/>
    <w:rsid w:val="002B1597"/>
    <w:rsid w:val="002C2672"/>
    <w:rsid w:val="002C5E39"/>
    <w:rsid w:val="002C60A5"/>
    <w:rsid w:val="002D00B2"/>
    <w:rsid w:val="002D159E"/>
    <w:rsid w:val="002D1C47"/>
    <w:rsid w:val="002D5174"/>
    <w:rsid w:val="002D63F1"/>
    <w:rsid w:val="002E04B4"/>
    <w:rsid w:val="002E08FF"/>
    <w:rsid w:val="002E0EB5"/>
    <w:rsid w:val="002E10CD"/>
    <w:rsid w:val="002E26B6"/>
    <w:rsid w:val="002E31DE"/>
    <w:rsid w:val="002E3E36"/>
    <w:rsid w:val="002E5AAE"/>
    <w:rsid w:val="002E68B0"/>
    <w:rsid w:val="002F44C8"/>
    <w:rsid w:val="002F607F"/>
    <w:rsid w:val="003005CE"/>
    <w:rsid w:val="0030167E"/>
    <w:rsid w:val="00305DF5"/>
    <w:rsid w:val="0030600A"/>
    <w:rsid w:val="003139CF"/>
    <w:rsid w:val="00314A0B"/>
    <w:rsid w:val="00314B31"/>
    <w:rsid w:val="00316553"/>
    <w:rsid w:val="0032035C"/>
    <w:rsid w:val="00320A51"/>
    <w:rsid w:val="00323234"/>
    <w:rsid w:val="00323927"/>
    <w:rsid w:val="00326EF6"/>
    <w:rsid w:val="00330894"/>
    <w:rsid w:val="00330FC6"/>
    <w:rsid w:val="003326CF"/>
    <w:rsid w:val="003333DC"/>
    <w:rsid w:val="00342E4D"/>
    <w:rsid w:val="00342F2B"/>
    <w:rsid w:val="003442FA"/>
    <w:rsid w:val="0034453E"/>
    <w:rsid w:val="0034461C"/>
    <w:rsid w:val="00350332"/>
    <w:rsid w:val="00351413"/>
    <w:rsid w:val="00351728"/>
    <w:rsid w:val="00351B6A"/>
    <w:rsid w:val="0035291A"/>
    <w:rsid w:val="003531DB"/>
    <w:rsid w:val="00353C49"/>
    <w:rsid w:val="0035442E"/>
    <w:rsid w:val="00354742"/>
    <w:rsid w:val="00355CAB"/>
    <w:rsid w:val="003565C4"/>
    <w:rsid w:val="00361632"/>
    <w:rsid w:val="00361638"/>
    <w:rsid w:val="0036224E"/>
    <w:rsid w:val="00362414"/>
    <w:rsid w:val="00366BBE"/>
    <w:rsid w:val="00367204"/>
    <w:rsid w:val="00367B16"/>
    <w:rsid w:val="00371928"/>
    <w:rsid w:val="0037361B"/>
    <w:rsid w:val="00374CE3"/>
    <w:rsid w:val="0037529A"/>
    <w:rsid w:val="00377202"/>
    <w:rsid w:val="00386A31"/>
    <w:rsid w:val="00386D7E"/>
    <w:rsid w:val="00386EEE"/>
    <w:rsid w:val="003918D2"/>
    <w:rsid w:val="003921C2"/>
    <w:rsid w:val="00396328"/>
    <w:rsid w:val="00396A78"/>
    <w:rsid w:val="003A0388"/>
    <w:rsid w:val="003A229C"/>
    <w:rsid w:val="003A22B8"/>
    <w:rsid w:val="003A3CB9"/>
    <w:rsid w:val="003A4888"/>
    <w:rsid w:val="003A522C"/>
    <w:rsid w:val="003A53D9"/>
    <w:rsid w:val="003A5AE3"/>
    <w:rsid w:val="003A5C63"/>
    <w:rsid w:val="003A6349"/>
    <w:rsid w:val="003B43DE"/>
    <w:rsid w:val="003B4D3A"/>
    <w:rsid w:val="003B6818"/>
    <w:rsid w:val="003B6A8D"/>
    <w:rsid w:val="003D41C0"/>
    <w:rsid w:val="003D4A2C"/>
    <w:rsid w:val="003D4E32"/>
    <w:rsid w:val="003D5A82"/>
    <w:rsid w:val="003D73BA"/>
    <w:rsid w:val="003E421C"/>
    <w:rsid w:val="003E520C"/>
    <w:rsid w:val="003E6822"/>
    <w:rsid w:val="003F0821"/>
    <w:rsid w:val="003F3315"/>
    <w:rsid w:val="003F3CAF"/>
    <w:rsid w:val="003F47F1"/>
    <w:rsid w:val="00402501"/>
    <w:rsid w:val="0040367F"/>
    <w:rsid w:val="004049DD"/>
    <w:rsid w:val="00405A44"/>
    <w:rsid w:val="00406FB7"/>
    <w:rsid w:val="00412F06"/>
    <w:rsid w:val="00413EF1"/>
    <w:rsid w:val="00415797"/>
    <w:rsid w:val="00417ED8"/>
    <w:rsid w:val="00420297"/>
    <w:rsid w:val="00421986"/>
    <w:rsid w:val="00424765"/>
    <w:rsid w:val="00424E0C"/>
    <w:rsid w:val="00425811"/>
    <w:rsid w:val="00425834"/>
    <w:rsid w:val="00425C4F"/>
    <w:rsid w:val="004302CE"/>
    <w:rsid w:val="00432ED3"/>
    <w:rsid w:val="004333F9"/>
    <w:rsid w:val="004346BE"/>
    <w:rsid w:val="00434712"/>
    <w:rsid w:val="00434C71"/>
    <w:rsid w:val="00434DA2"/>
    <w:rsid w:val="00440BED"/>
    <w:rsid w:val="00441DF5"/>
    <w:rsid w:val="00447B56"/>
    <w:rsid w:val="00451496"/>
    <w:rsid w:val="00452CD7"/>
    <w:rsid w:val="00454559"/>
    <w:rsid w:val="00454F1E"/>
    <w:rsid w:val="004561A2"/>
    <w:rsid w:val="00456DF3"/>
    <w:rsid w:val="00466ABC"/>
    <w:rsid w:val="0046739A"/>
    <w:rsid w:val="004704BC"/>
    <w:rsid w:val="00474DEC"/>
    <w:rsid w:val="004759F8"/>
    <w:rsid w:val="0047673C"/>
    <w:rsid w:val="00482897"/>
    <w:rsid w:val="00486CF4"/>
    <w:rsid w:val="0048768A"/>
    <w:rsid w:val="0049057B"/>
    <w:rsid w:val="004905AF"/>
    <w:rsid w:val="00491538"/>
    <w:rsid w:val="00492439"/>
    <w:rsid w:val="00492A3D"/>
    <w:rsid w:val="0049663A"/>
    <w:rsid w:val="00496DF7"/>
    <w:rsid w:val="004A0D95"/>
    <w:rsid w:val="004A56A6"/>
    <w:rsid w:val="004A5FE7"/>
    <w:rsid w:val="004A7FC2"/>
    <w:rsid w:val="004B20EF"/>
    <w:rsid w:val="004B62B2"/>
    <w:rsid w:val="004B6A5F"/>
    <w:rsid w:val="004C7105"/>
    <w:rsid w:val="004D11E3"/>
    <w:rsid w:val="004D1BFB"/>
    <w:rsid w:val="004D3AA0"/>
    <w:rsid w:val="004D682F"/>
    <w:rsid w:val="004D6DA8"/>
    <w:rsid w:val="004E2192"/>
    <w:rsid w:val="004E290B"/>
    <w:rsid w:val="004E4BC2"/>
    <w:rsid w:val="004E5454"/>
    <w:rsid w:val="004F0030"/>
    <w:rsid w:val="004F2923"/>
    <w:rsid w:val="004F2D29"/>
    <w:rsid w:val="004F4CA2"/>
    <w:rsid w:val="004F740E"/>
    <w:rsid w:val="004F78A6"/>
    <w:rsid w:val="00510483"/>
    <w:rsid w:val="00511FC1"/>
    <w:rsid w:val="00515B04"/>
    <w:rsid w:val="0051779F"/>
    <w:rsid w:val="0052255C"/>
    <w:rsid w:val="00523DCC"/>
    <w:rsid w:val="00531BE8"/>
    <w:rsid w:val="00532994"/>
    <w:rsid w:val="005364C9"/>
    <w:rsid w:val="00536B0D"/>
    <w:rsid w:val="00543935"/>
    <w:rsid w:val="0054550F"/>
    <w:rsid w:val="005455A1"/>
    <w:rsid w:val="0054669B"/>
    <w:rsid w:val="00546A2E"/>
    <w:rsid w:val="00547245"/>
    <w:rsid w:val="00551121"/>
    <w:rsid w:val="00551281"/>
    <w:rsid w:val="005513AE"/>
    <w:rsid w:val="005531F1"/>
    <w:rsid w:val="005546B3"/>
    <w:rsid w:val="00555147"/>
    <w:rsid w:val="0056006A"/>
    <w:rsid w:val="005602BF"/>
    <w:rsid w:val="00560616"/>
    <w:rsid w:val="0056371C"/>
    <w:rsid w:val="00564FF7"/>
    <w:rsid w:val="0057201A"/>
    <w:rsid w:val="00577CCA"/>
    <w:rsid w:val="00577F5C"/>
    <w:rsid w:val="005811BD"/>
    <w:rsid w:val="005836B4"/>
    <w:rsid w:val="005851A9"/>
    <w:rsid w:val="00590A1F"/>
    <w:rsid w:val="00591A81"/>
    <w:rsid w:val="005944FE"/>
    <w:rsid w:val="005955CB"/>
    <w:rsid w:val="005978EC"/>
    <w:rsid w:val="005A1EE2"/>
    <w:rsid w:val="005A3C24"/>
    <w:rsid w:val="005A5CF6"/>
    <w:rsid w:val="005B3CD5"/>
    <w:rsid w:val="005C1E68"/>
    <w:rsid w:val="005C2363"/>
    <w:rsid w:val="005C5B55"/>
    <w:rsid w:val="005C7667"/>
    <w:rsid w:val="005D0E0E"/>
    <w:rsid w:val="005D17E8"/>
    <w:rsid w:val="005D2A24"/>
    <w:rsid w:val="005D3845"/>
    <w:rsid w:val="005D404A"/>
    <w:rsid w:val="005D4414"/>
    <w:rsid w:val="005D6F6A"/>
    <w:rsid w:val="005D7C96"/>
    <w:rsid w:val="005E1783"/>
    <w:rsid w:val="005E2CEB"/>
    <w:rsid w:val="005F0F1F"/>
    <w:rsid w:val="005F3BF5"/>
    <w:rsid w:val="005F7693"/>
    <w:rsid w:val="005F7AAE"/>
    <w:rsid w:val="00605B0B"/>
    <w:rsid w:val="00605DE3"/>
    <w:rsid w:val="006072CB"/>
    <w:rsid w:val="0061233F"/>
    <w:rsid w:val="00615240"/>
    <w:rsid w:val="00620085"/>
    <w:rsid w:val="006215AE"/>
    <w:rsid w:val="00624033"/>
    <w:rsid w:val="0062408B"/>
    <w:rsid w:val="00626179"/>
    <w:rsid w:val="006279BA"/>
    <w:rsid w:val="00627B7F"/>
    <w:rsid w:val="00627D71"/>
    <w:rsid w:val="00631926"/>
    <w:rsid w:val="006360F5"/>
    <w:rsid w:val="00637216"/>
    <w:rsid w:val="006414A3"/>
    <w:rsid w:val="00643FA8"/>
    <w:rsid w:val="00646F77"/>
    <w:rsid w:val="00647016"/>
    <w:rsid w:val="006476E3"/>
    <w:rsid w:val="00647D5D"/>
    <w:rsid w:val="00647F39"/>
    <w:rsid w:val="00664055"/>
    <w:rsid w:val="006656BA"/>
    <w:rsid w:val="00665B6F"/>
    <w:rsid w:val="00665FA6"/>
    <w:rsid w:val="00666190"/>
    <w:rsid w:val="00667EAE"/>
    <w:rsid w:val="006709E2"/>
    <w:rsid w:val="00670A34"/>
    <w:rsid w:val="00672CA5"/>
    <w:rsid w:val="00673709"/>
    <w:rsid w:val="00674F8E"/>
    <w:rsid w:val="00676077"/>
    <w:rsid w:val="00677E06"/>
    <w:rsid w:val="006811C6"/>
    <w:rsid w:val="0068313B"/>
    <w:rsid w:val="0068402E"/>
    <w:rsid w:val="0068794B"/>
    <w:rsid w:val="00687B43"/>
    <w:rsid w:val="00690584"/>
    <w:rsid w:val="006913C4"/>
    <w:rsid w:val="00692841"/>
    <w:rsid w:val="0069499D"/>
    <w:rsid w:val="00695C67"/>
    <w:rsid w:val="006A31CA"/>
    <w:rsid w:val="006B1900"/>
    <w:rsid w:val="006B1DEC"/>
    <w:rsid w:val="006B293C"/>
    <w:rsid w:val="006B39F1"/>
    <w:rsid w:val="006B3AAE"/>
    <w:rsid w:val="006B44A3"/>
    <w:rsid w:val="006B7359"/>
    <w:rsid w:val="006B781C"/>
    <w:rsid w:val="006C1395"/>
    <w:rsid w:val="006C3AD9"/>
    <w:rsid w:val="006C6016"/>
    <w:rsid w:val="006C6E88"/>
    <w:rsid w:val="006C78A5"/>
    <w:rsid w:val="006D103A"/>
    <w:rsid w:val="006D285D"/>
    <w:rsid w:val="006D7CA0"/>
    <w:rsid w:val="006E1A34"/>
    <w:rsid w:val="006E4F78"/>
    <w:rsid w:val="006F146C"/>
    <w:rsid w:val="00704CB9"/>
    <w:rsid w:val="00704E83"/>
    <w:rsid w:val="00713F0A"/>
    <w:rsid w:val="00715AA7"/>
    <w:rsid w:val="00716133"/>
    <w:rsid w:val="00716E8D"/>
    <w:rsid w:val="007265DB"/>
    <w:rsid w:val="00730E11"/>
    <w:rsid w:val="00737D28"/>
    <w:rsid w:val="00741522"/>
    <w:rsid w:val="00742AA7"/>
    <w:rsid w:val="00742D6D"/>
    <w:rsid w:val="00743099"/>
    <w:rsid w:val="0074381C"/>
    <w:rsid w:val="00744797"/>
    <w:rsid w:val="00747F7A"/>
    <w:rsid w:val="00750A00"/>
    <w:rsid w:val="00752FB2"/>
    <w:rsid w:val="00755526"/>
    <w:rsid w:val="00765501"/>
    <w:rsid w:val="007709B0"/>
    <w:rsid w:val="00771C82"/>
    <w:rsid w:val="00772895"/>
    <w:rsid w:val="0077571B"/>
    <w:rsid w:val="00777812"/>
    <w:rsid w:val="00777D4D"/>
    <w:rsid w:val="00782C17"/>
    <w:rsid w:val="00783033"/>
    <w:rsid w:val="007851E1"/>
    <w:rsid w:val="00785383"/>
    <w:rsid w:val="00787C25"/>
    <w:rsid w:val="007921B8"/>
    <w:rsid w:val="0079379C"/>
    <w:rsid w:val="00794663"/>
    <w:rsid w:val="007950A6"/>
    <w:rsid w:val="0079552E"/>
    <w:rsid w:val="007A34BB"/>
    <w:rsid w:val="007A3D16"/>
    <w:rsid w:val="007A511E"/>
    <w:rsid w:val="007A5F11"/>
    <w:rsid w:val="007A672E"/>
    <w:rsid w:val="007A7F20"/>
    <w:rsid w:val="007B28A4"/>
    <w:rsid w:val="007B2C3B"/>
    <w:rsid w:val="007B63E0"/>
    <w:rsid w:val="007C1E2F"/>
    <w:rsid w:val="007C76EF"/>
    <w:rsid w:val="007D37E8"/>
    <w:rsid w:val="007D3AE4"/>
    <w:rsid w:val="007E4988"/>
    <w:rsid w:val="007E7ED9"/>
    <w:rsid w:val="007F072D"/>
    <w:rsid w:val="007F14EA"/>
    <w:rsid w:val="007F743B"/>
    <w:rsid w:val="00805C72"/>
    <w:rsid w:val="00814A1B"/>
    <w:rsid w:val="00820759"/>
    <w:rsid w:val="008210A1"/>
    <w:rsid w:val="00824B57"/>
    <w:rsid w:val="00825181"/>
    <w:rsid w:val="0083009C"/>
    <w:rsid w:val="00831A0C"/>
    <w:rsid w:val="008340FF"/>
    <w:rsid w:val="00834B30"/>
    <w:rsid w:val="00836B6F"/>
    <w:rsid w:val="00841259"/>
    <w:rsid w:val="00843E47"/>
    <w:rsid w:val="00845E31"/>
    <w:rsid w:val="00846120"/>
    <w:rsid w:val="00851D9F"/>
    <w:rsid w:val="008535AA"/>
    <w:rsid w:val="00855948"/>
    <w:rsid w:val="00855DDD"/>
    <w:rsid w:val="008563C5"/>
    <w:rsid w:val="00862E07"/>
    <w:rsid w:val="00864B11"/>
    <w:rsid w:val="0086505B"/>
    <w:rsid w:val="00866F49"/>
    <w:rsid w:val="00870F4C"/>
    <w:rsid w:val="0087296A"/>
    <w:rsid w:val="008740AF"/>
    <w:rsid w:val="0087769C"/>
    <w:rsid w:val="00877ABD"/>
    <w:rsid w:val="00880248"/>
    <w:rsid w:val="00883422"/>
    <w:rsid w:val="008909EE"/>
    <w:rsid w:val="0089256E"/>
    <w:rsid w:val="00893627"/>
    <w:rsid w:val="008945A3"/>
    <w:rsid w:val="008956AD"/>
    <w:rsid w:val="00896704"/>
    <w:rsid w:val="0089786F"/>
    <w:rsid w:val="008979D4"/>
    <w:rsid w:val="008A1F7C"/>
    <w:rsid w:val="008A53DA"/>
    <w:rsid w:val="008A5B44"/>
    <w:rsid w:val="008B042E"/>
    <w:rsid w:val="008B06BD"/>
    <w:rsid w:val="008B36B6"/>
    <w:rsid w:val="008B626D"/>
    <w:rsid w:val="008B7F05"/>
    <w:rsid w:val="008C11ED"/>
    <w:rsid w:val="008C1445"/>
    <w:rsid w:val="008C278A"/>
    <w:rsid w:val="008C6E13"/>
    <w:rsid w:val="008C7A72"/>
    <w:rsid w:val="008D2E47"/>
    <w:rsid w:val="008D6CC6"/>
    <w:rsid w:val="008D7817"/>
    <w:rsid w:val="008E021A"/>
    <w:rsid w:val="008E181C"/>
    <w:rsid w:val="008E35EF"/>
    <w:rsid w:val="008E3E95"/>
    <w:rsid w:val="008E6D82"/>
    <w:rsid w:val="008E7C4D"/>
    <w:rsid w:val="008F2A47"/>
    <w:rsid w:val="008F4701"/>
    <w:rsid w:val="008F7AA8"/>
    <w:rsid w:val="009015BC"/>
    <w:rsid w:val="00902B78"/>
    <w:rsid w:val="00902E7E"/>
    <w:rsid w:val="00904BEA"/>
    <w:rsid w:val="00907541"/>
    <w:rsid w:val="00911FE9"/>
    <w:rsid w:val="0091267F"/>
    <w:rsid w:val="00913EA0"/>
    <w:rsid w:val="00914A99"/>
    <w:rsid w:val="009158F0"/>
    <w:rsid w:val="00921184"/>
    <w:rsid w:val="00921570"/>
    <w:rsid w:val="00924113"/>
    <w:rsid w:val="00926862"/>
    <w:rsid w:val="00932C11"/>
    <w:rsid w:val="00933357"/>
    <w:rsid w:val="009362E0"/>
    <w:rsid w:val="0093751C"/>
    <w:rsid w:val="00940E38"/>
    <w:rsid w:val="00941EAC"/>
    <w:rsid w:val="00943DEA"/>
    <w:rsid w:val="00945E6A"/>
    <w:rsid w:val="00947636"/>
    <w:rsid w:val="0095153E"/>
    <w:rsid w:val="00954D60"/>
    <w:rsid w:val="00956AF6"/>
    <w:rsid w:val="00957BC6"/>
    <w:rsid w:val="0096099B"/>
    <w:rsid w:val="00960B62"/>
    <w:rsid w:val="009631C9"/>
    <w:rsid w:val="00963A32"/>
    <w:rsid w:val="00965ECD"/>
    <w:rsid w:val="00966F15"/>
    <w:rsid w:val="00973AFA"/>
    <w:rsid w:val="009743C1"/>
    <w:rsid w:val="009768F3"/>
    <w:rsid w:val="00981D81"/>
    <w:rsid w:val="009838B0"/>
    <w:rsid w:val="00986C84"/>
    <w:rsid w:val="00993690"/>
    <w:rsid w:val="00996998"/>
    <w:rsid w:val="009972F4"/>
    <w:rsid w:val="00997D6D"/>
    <w:rsid w:val="009A107B"/>
    <w:rsid w:val="009A1291"/>
    <w:rsid w:val="009A2B54"/>
    <w:rsid w:val="009A2CCE"/>
    <w:rsid w:val="009A36F6"/>
    <w:rsid w:val="009A4A26"/>
    <w:rsid w:val="009B01DF"/>
    <w:rsid w:val="009B08CC"/>
    <w:rsid w:val="009B194F"/>
    <w:rsid w:val="009B233E"/>
    <w:rsid w:val="009B4EEC"/>
    <w:rsid w:val="009B537C"/>
    <w:rsid w:val="009B5A28"/>
    <w:rsid w:val="009B68B3"/>
    <w:rsid w:val="009C4137"/>
    <w:rsid w:val="009C65DB"/>
    <w:rsid w:val="009C6C09"/>
    <w:rsid w:val="009C7FAD"/>
    <w:rsid w:val="009D11DC"/>
    <w:rsid w:val="009D2E31"/>
    <w:rsid w:val="009E33C3"/>
    <w:rsid w:val="009F074B"/>
    <w:rsid w:val="009F71F9"/>
    <w:rsid w:val="009F744D"/>
    <w:rsid w:val="00A00105"/>
    <w:rsid w:val="00A027F5"/>
    <w:rsid w:val="00A05C13"/>
    <w:rsid w:val="00A0624A"/>
    <w:rsid w:val="00A1140A"/>
    <w:rsid w:val="00A118CD"/>
    <w:rsid w:val="00A12A12"/>
    <w:rsid w:val="00A14590"/>
    <w:rsid w:val="00A15EEE"/>
    <w:rsid w:val="00A17017"/>
    <w:rsid w:val="00A224A0"/>
    <w:rsid w:val="00A27314"/>
    <w:rsid w:val="00A27AA6"/>
    <w:rsid w:val="00A3159A"/>
    <w:rsid w:val="00A31E34"/>
    <w:rsid w:val="00A34893"/>
    <w:rsid w:val="00A37663"/>
    <w:rsid w:val="00A40A34"/>
    <w:rsid w:val="00A44912"/>
    <w:rsid w:val="00A45EB4"/>
    <w:rsid w:val="00A46346"/>
    <w:rsid w:val="00A513BC"/>
    <w:rsid w:val="00A529CC"/>
    <w:rsid w:val="00A555F5"/>
    <w:rsid w:val="00A55AFC"/>
    <w:rsid w:val="00A56F0D"/>
    <w:rsid w:val="00A60572"/>
    <w:rsid w:val="00A6297A"/>
    <w:rsid w:val="00A63061"/>
    <w:rsid w:val="00A64410"/>
    <w:rsid w:val="00A64CA8"/>
    <w:rsid w:val="00A654E5"/>
    <w:rsid w:val="00A701AA"/>
    <w:rsid w:val="00A70BA8"/>
    <w:rsid w:val="00A7245E"/>
    <w:rsid w:val="00A73FA6"/>
    <w:rsid w:val="00A75825"/>
    <w:rsid w:val="00A802E7"/>
    <w:rsid w:val="00A81F7E"/>
    <w:rsid w:val="00A821F6"/>
    <w:rsid w:val="00A833C2"/>
    <w:rsid w:val="00A843F4"/>
    <w:rsid w:val="00A86AC0"/>
    <w:rsid w:val="00A913C5"/>
    <w:rsid w:val="00A939F2"/>
    <w:rsid w:val="00A93DEE"/>
    <w:rsid w:val="00A95F20"/>
    <w:rsid w:val="00AA0A95"/>
    <w:rsid w:val="00AA38E1"/>
    <w:rsid w:val="00AB1000"/>
    <w:rsid w:val="00AB1AC3"/>
    <w:rsid w:val="00AB1ADA"/>
    <w:rsid w:val="00AB1EB8"/>
    <w:rsid w:val="00AB621B"/>
    <w:rsid w:val="00AB6603"/>
    <w:rsid w:val="00AB69E7"/>
    <w:rsid w:val="00AB7F95"/>
    <w:rsid w:val="00AC08BA"/>
    <w:rsid w:val="00AC2A38"/>
    <w:rsid w:val="00AC3088"/>
    <w:rsid w:val="00AC6343"/>
    <w:rsid w:val="00AC6D91"/>
    <w:rsid w:val="00AD2863"/>
    <w:rsid w:val="00AD7AF8"/>
    <w:rsid w:val="00AE1573"/>
    <w:rsid w:val="00AE1B5C"/>
    <w:rsid w:val="00AE5190"/>
    <w:rsid w:val="00AE6FB2"/>
    <w:rsid w:val="00AE7865"/>
    <w:rsid w:val="00AF27DB"/>
    <w:rsid w:val="00AF51C8"/>
    <w:rsid w:val="00AF5816"/>
    <w:rsid w:val="00AF64A1"/>
    <w:rsid w:val="00AF6FEE"/>
    <w:rsid w:val="00B00815"/>
    <w:rsid w:val="00B01AAE"/>
    <w:rsid w:val="00B0479B"/>
    <w:rsid w:val="00B04A08"/>
    <w:rsid w:val="00B056FE"/>
    <w:rsid w:val="00B06931"/>
    <w:rsid w:val="00B10815"/>
    <w:rsid w:val="00B140B6"/>
    <w:rsid w:val="00B16883"/>
    <w:rsid w:val="00B16E48"/>
    <w:rsid w:val="00B202C1"/>
    <w:rsid w:val="00B20956"/>
    <w:rsid w:val="00B22898"/>
    <w:rsid w:val="00B22AC1"/>
    <w:rsid w:val="00B24D19"/>
    <w:rsid w:val="00B2546B"/>
    <w:rsid w:val="00B27AC6"/>
    <w:rsid w:val="00B3097E"/>
    <w:rsid w:val="00B31FE3"/>
    <w:rsid w:val="00B351AC"/>
    <w:rsid w:val="00B36020"/>
    <w:rsid w:val="00B40916"/>
    <w:rsid w:val="00B409D2"/>
    <w:rsid w:val="00B42108"/>
    <w:rsid w:val="00B4580A"/>
    <w:rsid w:val="00B46437"/>
    <w:rsid w:val="00B468CB"/>
    <w:rsid w:val="00B4763A"/>
    <w:rsid w:val="00B50616"/>
    <w:rsid w:val="00B5228F"/>
    <w:rsid w:val="00B53D91"/>
    <w:rsid w:val="00B5596A"/>
    <w:rsid w:val="00B572B2"/>
    <w:rsid w:val="00B63C4D"/>
    <w:rsid w:val="00B6456A"/>
    <w:rsid w:val="00B72D27"/>
    <w:rsid w:val="00B766D5"/>
    <w:rsid w:val="00B867E4"/>
    <w:rsid w:val="00B94B2A"/>
    <w:rsid w:val="00B966A0"/>
    <w:rsid w:val="00B973C6"/>
    <w:rsid w:val="00B97855"/>
    <w:rsid w:val="00BA23DA"/>
    <w:rsid w:val="00BA5AA1"/>
    <w:rsid w:val="00BA5EE7"/>
    <w:rsid w:val="00BA743D"/>
    <w:rsid w:val="00BA7ED2"/>
    <w:rsid w:val="00BB3F46"/>
    <w:rsid w:val="00BC4704"/>
    <w:rsid w:val="00BD1236"/>
    <w:rsid w:val="00BD22FC"/>
    <w:rsid w:val="00BD59FD"/>
    <w:rsid w:val="00BD7826"/>
    <w:rsid w:val="00BD7F94"/>
    <w:rsid w:val="00BE1BD7"/>
    <w:rsid w:val="00BE1FC1"/>
    <w:rsid w:val="00BE5949"/>
    <w:rsid w:val="00BE70E2"/>
    <w:rsid w:val="00BE7D82"/>
    <w:rsid w:val="00BF1B0D"/>
    <w:rsid w:val="00BF2BE5"/>
    <w:rsid w:val="00BF2ECD"/>
    <w:rsid w:val="00BF5D36"/>
    <w:rsid w:val="00C0136E"/>
    <w:rsid w:val="00C01648"/>
    <w:rsid w:val="00C02392"/>
    <w:rsid w:val="00C057FF"/>
    <w:rsid w:val="00C05A68"/>
    <w:rsid w:val="00C06417"/>
    <w:rsid w:val="00C075A8"/>
    <w:rsid w:val="00C1080D"/>
    <w:rsid w:val="00C12434"/>
    <w:rsid w:val="00C13024"/>
    <w:rsid w:val="00C21AED"/>
    <w:rsid w:val="00C3382F"/>
    <w:rsid w:val="00C3400F"/>
    <w:rsid w:val="00C341D3"/>
    <w:rsid w:val="00C4235E"/>
    <w:rsid w:val="00C433A0"/>
    <w:rsid w:val="00C446A8"/>
    <w:rsid w:val="00C473AC"/>
    <w:rsid w:val="00C51B1B"/>
    <w:rsid w:val="00C523B4"/>
    <w:rsid w:val="00C55FF1"/>
    <w:rsid w:val="00C61129"/>
    <w:rsid w:val="00C65FBE"/>
    <w:rsid w:val="00C66267"/>
    <w:rsid w:val="00C71533"/>
    <w:rsid w:val="00C74BD4"/>
    <w:rsid w:val="00C75442"/>
    <w:rsid w:val="00C76865"/>
    <w:rsid w:val="00C76DBB"/>
    <w:rsid w:val="00C8299A"/>
    <w:rsid w:val="00C82D15"/>
    <w:rsid w:val="00C843BB"/>
    <w:rsid w:val="00C844FD"/>
    <w:rsid w:val="00C862B7"/>
    <w:rsid w:val="00C93D1C"/>
    <w:rsid w:val="00C96DF4"/>
    <w:rsid w:val="00CA15E9"/>
    <w:rsid w:val="00CA3DF3"/>
    <w:rsid w:val="00CA5838"/>
    <w:rsid w:val="00CB69BA"/>
    <w:rsid w:val="00CC3C36"/>
    <w:rsid w:val="00CC47D7"/>
    <w:rsid w:val="00CC48BE"/>
    <w:rsid w:val="00CD0729"/>
    <w:rsid w:val="00CD2B92"/>
    <w:rsid w:val="00CD33B2"/>
    <w:rsid w:val="00CD4939"/>
    <w:rsid w:val="00CD54A4"/>
    <w:rsid w:val="00CD5F3A"/>
    <w:rsid w:val="00CD60E4"/>
    <w:rsid w:val="00CD7680"/>
    <w:rsid w:val="00CE0EF0"/>
    <w:rsid w:val="00CE1683"/>
    <w:rsid w:val="00CF109C"/>
    <w:rsid w:val="00CF2994"/>
    <w:rsid w:val="00CF2BFF"/>
    <w:rsid w:val="00CF3CCE"/>
    <w:rsid w:val="00CF4B4B"/>
    <w:rsid w:val="00CF771B"/>
    <w:rsid w:val="00D06803"/>
    <w:rsid w:val="00D11B4E"/>
    <w:rsid w:val="00D12668"/>
    <w:rsid w:val="00D12782"/>
    <w:rsid w:val="00D12FAC"/>
    <w:rsid w:val="00D13AC7"/>
    <w:rsid w:val="00D1591E"/>
    <w:rsid w:val="00D20812"/>
    <w:rsid w:val="00D24636"/>
    <w:rsid w:val="00D26920"/>
    <w:rsid w:val="00D31A54"/>
    <w:rsid w:val="00D32CBF"/>
    <w:rsid w:val="00D34043"/>
    <w:rsid w:val="00D340AF"/>
    <w:rsid w:val="00D35378"/>
    <w:rsid w:val="00D3578C"/>
    <w:rsid w:val="00D4064F"/>
    <w:rsid w:val="00D40C0D"/>
    <w:rsid w:val="00D40C92"/>
    <w:rsid w:val="00D417D9"/>
    <w:rsid w:val="00D4442D"/>
    <w:rsid w:val="00D606EB"/>
    <w:rsid w:val="00D61E5A"/>
    <w:rsid w:val="00D645F7"/>
    <w:rsid w:val="00D66D88"/>
    <w:rsid w:val="00D703C0"/>
    <w:rsid w:val="00D7362D"/>
    <w:rsid w:val="00D73A84"/>
    <w:rsid w:val="00D74D63"/>
    <w:rsid w:val="00D75FD9"/>
    <w:rsid w:val="00D76111"/>
    <w:rsid w:val="00D82D05"/>
    <w:rsid w:val="00D86D25"/>
    <w:rsid w:val="00D87B40"/>
    <w:rsid w:val="00D906F1"/>
    <w:rsid w:val="00D90A47"/>
    <w:rsid w:val="00D93C92"/>
    <w:rsid w:val="00D94F80"/>
    <w:rsid w:val="00D94FDA"/>
    <w:rsid w:val="00D97260"/>
    <w:rsid w:val="00DA1802"/>
    <w:rsid w:val="00DA30E5"/>
    <w:rsid w:val="00DA45DD"/>
    <w:rsid w:val="00DA5EFA"/>
    <w:rsid w:val="00DA68F8"/>
    <w:rsid w:val="00DB17AB"/>
    <w:rsid w:val="00DB1E85"/>
    <w:rsid w:val="00DB4668"/>
    <w:rsid w:val="00DB4C65"/>
    <w:rsid w:val="00DB6345"/>
    <w:rsid w:val="00DC1419"/>
    <w:rsid w:val="00DC56B8"/>
    <w:rsid w:val="00DC5A27"/>
    <w:rsid w:val="00DC675C"/>
    <w:rsid w:val="00DD0765"/>
    <w:rsid w:val="00DD17C0"/>
    <w:rsid w:val="00DD2BB2"/>
    <w:rsid w:val="00DD32B5"/>
    <w:rsid w:val="00DD380A"/>
    <w:rsid w:val="00DD7E83"/>
    <w:rsid w:val="00DE0F04"/>
    <w:rsid w:val="00DE1BE1"/>
    <w:rsid w:val="00DE71FF"/>
    <w:rsid w:val="00DF2F76"/>
    <w:rsid w:val="00DF56E6"/>
    <w:rsid w:val="00DF59E1"/>
    <w:rsid w:val="00E00590"/>
    <w:rsid w:val="00E02887"/>
    <w:rsid w:val="00E07D6E"/>
    <w:rsid w:val="00E10079"/>
    <w:rsid w:val="00E171C7"/>
    <w:rsid w:val="00E22A9B"/>
    <w:rsid w:val="00E22EB9"/>
    <w:rsid w:val="00E253CF"/>
    <w:rsid w:val="00E2623A"/>
    <w:rsid w:val="00E31E91"/>
    <w:rsid w:val="00E35588"/>
    <w:rsid w:val="00E41C35"/>
    <w:rsid w:val="00E42C1E"/>
    <w:rsid w:val="00E43177"/>
    <w:rsid w:val="00E44DA5"/>
    <w:rsid w:val="00E45A4D"/>
    <w:rsid w:val="00E45EF6"/>
    <w:rsid w:val="00E45FF8"/>
    <w:rsid w:val="00E478D7"/>
    <w:rsid w:val="00E523B6"/>
    <w:rsid w:val="00E538C7"/>
    <w:rsid w:val="00E54EB7"/>
    <w:rsid w:val="00E5563A"/>
    <w:rsid w:val="00E56F70"/>
    <w:rsid w:val="00E62182"/>
    <w:rsid w:val="00E635B2"/>
    <w:rsid w:val="00E65381"/>
    <w:rsid w:val="00E657C2"/>
    <w:rsid w:val="00E701E6"/>
    <w:rsid w:val="00E70D52"/>
    <w:rsid w:val="00E722A5"/>
    <w:rsid w:val="00E72F6E"/>
    <w:rsid w:val="00E81C71"/>
    <w:rsid w:val="00E8362F"/>
    <w:rsid w:val="00E84ADC"/>
    <w:rsid w:val="00E85FBA"/>
    <w:rsid w:val="00E91AD4"/>
    <w:rsid w:val="00E93A92"/>
    <w:rsid w:val="00E93EE9"/>
    <w:rsid w:val="00E95424"/>
    <w:rsid w:val="00E9791C"/>
    <w:rsid w:val="00EA0295"/>
    <w:rsid w:val="00EA0478"/>
    <w:rsid w:val="00EA2773"/>
    <w:rsid w:val="00EA75C1"/>
    <w:rsid w:val="00EB1F7B"/>
    <w:rsid w:val="00EB4296"/>
    <w:rsid w:val="00EB6682"/>
    <w:rsid w:val="00EB7070"/>
    <w:rsid w:val="00EC056C"/>
    <w:rsid w:val="00ED2139"/>
    <w:rsid w:val="00ED2967"/>
    <w:rsid w:val="00ED3230"/>
    <w:rsid w:val="00ED6C4A"/>
    <w:rsid w:val="00EE0652"/>
    <w:rsid w:val="00EE07E7"/>
    <w:rsid w:val="00EF45B2"/>
    <w:rsid w:val="00EF655B"/>
    <w:rsid w:val="00F01923"/>
    <w:rsid w:val="00F0225B"/>
    <w:rsid w:val="00F02707"/>
    <w:rsid w:val="00F05A78"/>
    <w:rsid w:val="00F06E78"/>
    <w:rsid w:val="00F0703F"/>
    <w:rsid w:val="00F113E2"/>
    <w:rsid w:val="00F132D2"/>
    <w:rsid w:val="00F148B9"/>
    <w:rsid w:val="00F20A90"/>
    <w:rsid w:val="00F20F13"/>
    <w:rsid w:val="00F21285"/>
    <w:rsid w:val="00F2291D"/>
    <w:rsid w:val="00F257C5"/>
    <w:rsid w:val="00F335C8"/>
    <w:rsid w:val="00F33AAC"/>
    <w:rsid w:val="00F354AF"/>
    <w:rsid w:val="00F36FD3"/>
    <w:rsid w:val="00F43D92"/>
    <w:rsid w:val="00F43FB8"/>
    <w:rsid w:val="00F44C6B"/>
    <w:rsid w:val="00F4539A"/>
    <w:rsid w:val="00F45416"/>
    <w:rsid w:val="00F53F8C"/>
    <w:rsid w:val="00F57FB9"/>
    <w:rsid w:val="00F600E5"/>
    <w:rsid w:val="00F62122"/>
    <w:rsid w:val="00F6306F"/>
    <w:rsid w:val="00F63B96"/>
    <w:rsid w:val="00F643BB"/>
    <w:rsid w:val="00F67DBD"/>
    <w:rsid w:val="00F70BF1"/>
    <w:rsid w:val="00F710DE"/>
    <w:rsid w:val="00F7258D"/>
    <w:rsid w:val="00F741DB"/>
    <w:rsid w:val="00F75E04"/>
    <w:rsid w:val="00F76A40"/>
    <w:rsid w:val="00F809AF"/>
    <w:rsid w:val="00F80FB4"/>
    <w:rsid w:val="00F84DF3"/>
    <w:rsid w:val="00F900C8"/>
    <w:rsid w:val="00F914E2"/>
    <w:rsid w:val="00F92CCA"/>
    <w:rsid w:val="00F96002"/>
    <w:rsid w:val="00F97408"/>
    <w:rsid w:val="00FA1B8A"/>
    <w:rsid w:val="00FA41EC"/>
    <w:rsid w:val="00FA4DD3"/>
    <w:rsid w:val="00FB1E98"/>
    <w:rsid w:val="00FB2A84"/>
    <w:rsid w:val="00FB45AD"/>
    <w:rsid w:val="00FB6307"/>
    <w:rsid w:val="00FB6C45"/>
    <w:rsid w:val="00FB7D56"/>
    <w:rsid w:val="00FC0662"/>
    <w:rsid w:val="00FC07D5"/>
    <w:rsid w:val="00FC3459"/>
    <w:rsid w:val="00FC39BD"/>
    <w:rsid w:val="00FC5B2C"/>
    <w:rsid w:val="00FD098B"/>
    <w:rsid w:val="00FD3304"/>
    <w:rsid w:val="00FD366F"/>
    <w:rsid w:val="00FD4A0C"/>
    <w:rsid w:val="00FD4FEB"/>
    <w:rsid w:val="00FD5BAA"/>
    <w:rsid w:val="00FE4C7F"/>
    <w:rsid w:val="00FE505F"/>
    <w:rsid w:val="00FF04A9"/>
    <w:rsid w:val="00FF08FF"/>
    <w:rsid w:val="00FF15C1"/>
    <w:rsid w:val="00FF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0FB0E04"/>
  <w15:chartTrackingRefBased/>
  <w15:docId w15:val="{89AF93F4-7835-4C13-B605-B82FDCCBB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C8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59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3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30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3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302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0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024"/>
    <w:rPr>
      <w:sz w:val="18"/>
      <w:szCs w:val="18"/>
    </w:rPr>
  </w:style>
  <w:style w:type="character" w:customStyle="1" w:styleId="fontstyle01">
    <w:name w:val="fontstyle01"/>
    <w:basedOn w:val="DefaultParagraphFont"/>
    <w:rsid w:val="00C13024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709B0"/>
    <w:rPr>
      <w:rFonts w:ascii="AdvOT2f17b3c6+fb" w:hAnsi="AdvOT2f17b3c6+fb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3E520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E520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E520C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E520C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73F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3FA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qFormat/>
    <w:rsid w:val="002E26B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6D25"/>
    <w:pPr>
      <w:ind w:firstLineChars="200" w:firstLine="420"/>
    </w:pPr>
  </w:style>
  <w:style w:type="character" w:customStyle="1" w:styleId="jlqj4b">
    <w:name w:val="jlqj4b"/>
    <w:basedOn w:val="DefaultParagraphFont"/>
    <w:rsid w:val="00B6456A"/>
  </w:style>
  <w:style w:type="character" w:customStyle="1" w:styleId="Heading1Char">
    <w:name w:val="Heading 1 Char"/>
    <w:basedOn w:val="DefaultParagraphFont"/>
    <w:link w:val="Heading1"/>
    <w:uiPriority w:val="9"/>
    <w:rsid w:val="002859EA"/>
    <w:rPr>
      <w:b/>
      <w:bCs/>
      <w:kern w:val="44"/>
      <w:sz w:val="44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6C6E8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C6E88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27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emf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oleObject" Target="embeddings/oleObject1.bin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7C189-1839-43D9-8C49-B3640C246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i</dc:creator>
  <cp:keywords/>
  <dc:description/>
  <cp:lastModifiedBy>Naimeng Liu</cp:lastModifiedBy>
  <cp:revision>5</cp:revision>
  <dcterms:created xsi:type="dcterms:W3CDTF">2021-07-27T14:50:00Z</dcterms:created>
  <dcterms:modified xsi:type="dcterms:W3CDTF">2021-08-16T06:25:00Z</dcterms:modified>
</cp:coreProperties>
</file>